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1CACD" w14:textId="77777777" w:rsidR="008F1514" w:rsidRPr="003116E2" w:rsidRDefault="008F1514" w:rsidP="008F1514">
      <w:pPr>
        <w:pBdr>
          <w:top w:val="nil"/>
          <w:left w:val="nil"/>
          <w:bottom w:val="nil"/>
          <w:right w:val="nil"/>
          <w:between w:val="nil"/>
        </w:pBdr>
        <w:adjustRightInd/>
        <w:spacing w:before="0" w:line="240" w:lineRule="auto"/>
        <w:ind w:firstLine="0"/>
        <w:jc w:val="left"/>
        <w:rPr>
          <w:rFonts w:eastAsia="Arial" w:cs="Arial"/>
          <w:color w:val="000000"/>
          <w:sz w:val="24"/>
          <w:szCs w:val="24"/>
        </w:rPr>
      </w:pPr>
    </w:p>
    <w:tbl>
      <w:tblPr>
        <w:tblStyle w:val="PlainTable2"/>
        <w:tblW w:w="8666" w:type="dxa"/>
        <w:jc w:val="center"/>
        <w:tblLayout w:type="fixed"/>
        <w:tblLook w:val="0620" w:firstRow="1" w:lastRow="0" w:firstColumn="0" w:lastColumn="0" w:noHBand="1" w:noVBand="1"/>
      </w:tblPr>
      <w:tblGrid>
        <w:gridCol w:w="1530"/>
        <w:gridCol w:w="1980"/>
        <w:gridCol w:w="1710"/>
        <w:gridCol w:w="1530"/>
        <w:gridCol w:w="1916"/>
      </w:tblGrid>
      <w:tr w:rsidR="008F1514" w:rsidRPr="003116E2" w14:paraId="341E4DB6" w14:textId="77777777" w:rsidTr="00AA4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30" w:type="dxa"/>
          </w:tcPr>
          <w:p w14:paraId="733DE7C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Query cluster</w:t>
            </w:r>
          </w:p>
        </w:tc>
        <w:tc>
          <w:tcPr>
            <w:tcW w:w="1980" w:type="dxa"/>
          </w:tcPr>
          <w:p w14:paraId="28F2685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Template cluster</w:t>
            </w:r>
          </w:p>
        </w:tc>
        <w:tc>
          <w:tcPr>
            <w:tcW w:w="1710" w:type="dxa"/>
          </w:tcPr>
          <w:p w14:paraId="76995C0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blindBLAST error</w:t>
            </w:r>
          </w:p>
        </w:tc>
        <w:tc>
          <w:tcPr>
            <w:tcW w:w="1530" w:type="dxa"/>
          </w:tcPr>
          <w:p w14:paraId="746C0F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GBM error</w:t>
            </w:r>
          </w:p>
        </w:tc>
        <w:tc>
          <w:tcPr>
            <w:tcW w:w="191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8EDF6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GBM improvement</w:t>
            </w:r>
          </w:p>
        </w:tc>
      </w:tr>
      <w:tr w:rsidR="008F1514" w:rsidRPr="003116E2" w14:paraId="2A7846E3" w14:textId="77777777" w:rsidTr="00AA4246">
        <w:trPr>
          <w:jc w:val="center"/>
        </w:trPr>
        <w:tc>
          <w:tcPr>
            <w:tcW w:w="8666" w:type="dxa"/>
            <w:gridSpan w:val="5"/>
          </w:tcPr>
          <w:p w14:paraId="0998155D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1-13-2</w:t>
            </w:r>
          </w:p>
        </w:tc>
      </w:tr>
      <w:tr w:rsidR="008F1514" w:rsidRPr="003116E2" w14:paraId="37B327F0" w14:textId="77777777" w:rsidTr="00AA4246">
        <w:trPr>
          <w:jc w:val="center"/>
        </w:trPr>
        <w:tc>
          <w:tcPr>
            <w:tcW w:w="1530" w:type="dxa"/>
          </w:tcPr>
          <w:p w14:paraId="63442B7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494516A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1710" w:type="dxa"/>
          </w:tcPr>
          <w:p w14:paraId="7A82E00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530" w:type="dxa"/>
          </w:tcPr>
          <w:p w14:paraId="09D8705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916" w:type="dxa"/>
          </w:tcPr>
          <w:p w14:paraId="4F5980E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7A837D81" w14:textId="77777777" w:rsidTr="00AA4246">
        <w:trPr>
          <w:jc w:val="center"/>
        </w:trPr>
        <w:tc>
          <w:tcPr>
            <w:tcW w:w="1530" w:type="dxa"/>
          </w:tcPr>
          <w:p w14:paraId="6F0FEBF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50DD45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710" w:type="dxa"/>
          </w:tcPr>
          <w:p w14:paraId="53CF14C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4A5C945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5CB3D87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8F1514" w:rsidRPr="003116E2" w14:paraId="2905B2D6" w14:textId="77777777" w:rsidTr="00AA4246">
        <w:trPr>
          <w:jc w:val="center"/>
        </w:trPr>
        <w:tc>
          <w:tcPr>
            <w:tcW w:w="1530" w:type="dxa"/>
          </w:tcPr>
          <w:p w14:paraId="2172B3E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486B758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710" w:type="dxa"/>
          </w:tcPr>
          <w:p w14:paraId="5D87F3F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43A7083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79F4379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3500E793" w14:textId="77777777" w:rsidTr="00AA4246">
        <w:trPr>
          <w:jc w:val="center"/>
        </w:trPr>
        <w:tc>
          <w:tcPr>
            <w:tcW w:w="1530" w:type="dxa"/>
          </w:tcPr>
          <w:p w14:paraId="5AAA95E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5D44C64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710" w:type="dxa"/>
          </w:tcPr>
          <w:p w14:paraId="3277A76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30" w:type="dxa"/>
          </w:tcPr>
          <w:p w14:paraId="335ED05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916" w:type="dxa"/>
          </w:tcPr>
          <w:p w14:paraId="576ABDD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0</w:t>
            </w:r>
          </w:p>
        </w:tc>
      </w:tr>
      <w:tr w:rsidR="008F1514" w:rsidRPr="003116E2" w14:paraId="6CF37627" w14:textId="77777777" w:rsidTr="00AA4246">
        <w:trPr>
          <w:jc w:val="center"/>
        </w:trPr>
        <w:tc>
          <w:tcPr>
            <w:tcW w:w="1530" w:type="dxa"/>
          </w:tcPr>
          <w:p w14:paraId="7EC0B46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41D6215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710" w:type="dxa"/>
          </w:tcPr>
          <w:p w14:paraId="4EC9265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15D0085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916" w:type="dxa"/>
          </w:tcPr>
          <w:p w14:paraId="68DC77F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3.7</w:t>
            </w:r>
          </w:p>
        </w:tc>
      </w:tr>
      <w:tr w:rsidR="008F1514" w:rsidRPr="003116E2" w14:paraId="763F66C9" w14:textId="77777777" w:rsidTr="00AA4246">
        <w:trPr>
          <w:jc w:val="center"/>
        </w:trPr>
        <w:tc>
          <w:tcPr>
            <w:tcW w:w="1530" w:type="dxa"/>
          </w:tcPr>
          <w:p w14:paraId="5308A92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980" w:type="dxa"/>
          </w:tcPr>
          <w:p w14:paraId="0E4F430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</w:tcPr>
          <w:p w14:paraId="11CAF39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530" w:type="dxa"/>
          </w:tcPr>
          <w:p w14:paraId="31EF49A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916" w:type="dxa"/>
          </w:tcPr>
          <w:p w14:paraId="43E9AA8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4.3</w:t>
            </w:r>
          </w:p>
        </w:tc>
      </w:tr>
      <w:tr w:rsidR="008F1514" w:rsidRPr="003116E2" w14:paraId="21617C02" w14:textId="77777777" w:rsidTr="00AA4246">
        <w:trPr>
          <w:jc w:val="center"/>
        </w:trPr>
        <w:tc>
          <w:tcPr>
            <w:tcW w:w="1530" w:type="dxa"/>
          </w:tcPr>
          <w:p w14:paraId="79572F3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20BC520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73A40E7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77CCCED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727EAA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10A18485" w14:textId="77777777" w:rsidTr="00AA4246">
        <w:trPr>
          <w:jc w:val="center"/>
        </w:trPr>
        <w:tc>
          <w:tcPr>
            <w:tcW w:w="8666" w:type="dxa"/>
            <w:gridSpan w:val="5"/>
          </w:tcPr>
          <w:p w14:paraId="33DF17D1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1-13-3</w:t>
            </w:r>
          </w:p>
        </w:tc>
      </w:tr>
      <w:tr w:rsidR="008F1514" w:rsidRPr="003116E2" w14:paraId="507DECC0" w14:textId="77777777" w:rsidTr="00AA4246">
        <w:trPr>
          <w:jc w:val="center"/>
        </w:trPr>
        <w:tc>
          <w:tcPr>
            <w:tcW w:w="1530" w:type="dxa"/>
          </w:tcPr>
          <w:p w14:paraId="1F65A2C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1921A80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1710" w:type="dxa"/>
          </w:tcPr>
          <w:p w14:paraId="3B38975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530" w:type="dxa"/>
          </w:tcPr>
          <w:p w14:paraId="0512F3A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4319D1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8F1514" w:rsidRPr="003116E2" w14:paraId="04CC2593" w14:textId="77777777" w:rsidTr="00AA4246">
        <w:trPr>
          <w:jc w:val="center"/>
        </w:trPr>
        <w:tc>
          <w:tcPr>
            <w:tcW w:w="1530" w:type="dxa"/>
          </w:tcPr>
          <w:p w14:paraId="09F073C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6896F7C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710" w:type="dxa"/>
          </w:tcPr>
          <w:p w14:paraId="02AB8C1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30" w:type="dxa"/>
          </w:tcPr>
          <w:p w14:paraId="0A2B2F0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35B8922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8F1514" w:rsidRPr="003116E2" w14:paraId="1430ACF7" w14:textId="77777777" w:rsidTr="00AA4246">
        <w:trPr>
          <w:jc w:val="center"/>
        </w:trPr>
        <w:tc>
          <w:tcPr>
            <w:tcW w:w="1530" w:type="dxa"/>
          </w:tcPr>
          <w:p w14:paraId="26CA38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36D9933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710" w:type="dxa"/>
          </w:tcPr>
          <w:p w14:paraId="53F0F39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530" w:type="dxa"/>
          </w:tcPr>
          <w:p w14:paraId="5DBE403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916" w:type="dxa"/>
          </w:tcPr>
          <w:p w14:paraId="66B3A0E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0DE04FCC" w14:textId="77777777" w:rsidTr="00AA4246">
        <w:trPr>
          <w:jc w:val="center"/>
        </w:trPr>
        <w:tc>
          <w:tcPr>
            <w:tcW w:w="1530" w:type="dxa"/>
          </w:tcPr>
          <w:p w14:paraId="2A683A8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7B9AFD4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710" w:type="dxa"/>
          </w:tcPr>
          <w:p w14:paraId="03F26BC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061D579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916" w:type="dxa"/>
          </w:tcPr>
          <w:p w14:paraId="2EB5C20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3A78B01B" w14:textId="77777777" w:rsidTr="00AA4246">
        <w:trPr>
          <w:jc w:val="center"/>
        </w:trPr>
        <w:tc>
          <w:tcPr>
            <w:tcW w:w="1530" w:type="dxa"/>
          </w:tcPr>
          <w:p w14:paraId="7161F7C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566AC59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710" w:type="dxa"/>
          </w:tcPr>
          <w:p w14:paraId="592AEBE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5EA9B4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916" w:type="dxa"/>
          </w:tcPr>
          <w:p w14:paraId="2F71C3F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4B301117" w14:textId="77777777" w:rsidTr="00AA4246">
        <w:trPr>
          <w:jc w:val="center"/>
        </w:trPr>
        <w:tc>
          <w:tcPr>
            <w:tcW w:w="1530" w:type="dxa"/>
          </w:tcPr>
          <w:p w14:paraId="4308C49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980" w:type="dxa"/>
          </w:tcPr>
          <w:p w14:paraId="4269B07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</w:tcPr>
          <w:p w14:paraId="6BA38B2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530" w:type="dxa"/>
          </w:tcPr>
          <w:p w14:paraId="7C1DA99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4.0</w:t>
            </w:r>
          </w:p>
        </w:tc>
        <w:tc>
          <w:tcPr>
            <w:tcW w:w="1916" w:type="dxa"/>
          </w:tcPr>
          <w:p w14:paraId="1900B51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4.7</w:t>
            </w:r>
          </w:p>
        </w:tc>
      </w:tr>
      <w:tr w:rsidR="008F1514" w:rsidRPr="003116E2" w14:paraId="416DFA29" w14:textId="77777777" w:rsidTr="00AA4246">
        <w:trPr>
          <w:jc w:val="center"/>
        </w:trPr>
        <w:tc>
          <w:tcPr>
            <w:tcW w:w="1530" w:type="dxa"/>
          </w:tcPr>
          <w:p w14:paraId="0E0C821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10E8557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3C22D81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1FC9F1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214A7B6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59A5EE5B" w14:textId="77777777" w:rsidTr="00AA4246">
        <w:trPr>
          <w:jc w:val="center"/>
        </w:trPr>
        <w:tc>
          <w:tcPr>
            <w:tcW w:w="8666" w:type="dxa"/>
            <w:gridSpan w:val="5"/>
          </w:tcPr>
          <w:p w14:paraId="3322D083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1-13-4</w:t>
            </w:r>
          </w:p>
        </w:tc>
      </w:tr>
      <w:tr w:rsidR="008F1514" w:rsidRPr="003116E2" w14:paraId="63064A0E" w14:textId="77777777" w:rsidTr="00AA4246">
        <w:trPr>
          <w:jc w:val="center"/>
        </w:trPr>
        <w:tc>
          <w:tcPr>
            <w:tcW w:w="1530" w:type="dxa"/>
          </w:tcPr>
          <w:p w14:paraId="4DB5FED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980" w:type="dxa"/>
          </w:tcPr>
          <w:p w14:paraId="59FD3EA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</w:tcPr>
          <w:p w14:paraId="6359D61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4.0</w:t>
            </w:r>
          </w:p>
        </w:tc>
        <w:tc>
          <w:tcPr>
            <w:tcW w:w="1530" w:type="dxa"/>
          </w:tcPr>
          <w:p w14:paraId="08767A5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916" w:type="dxa"/>
          </w:tcPr>
          <w:p w14:paraId="443FEA2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8F1514" w:rsidRPr="003116E2" w14:paraId="5099DE79" w14:textId="77777777" w:rsidTr="00AA4246">
        <w:trPr>
          <w:jc w:val="center"/>
        </w:trPr>
        <w:tc>
          <w:tcPr>
            <w:tcW w:w="1530" w:type="dxa"/>
          </w:tcPr>
          <w:p w14:paraId="0353F94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980" w:type="dxa"/>
          </w:tcPr>
          <w:p w14:paraId="478E7B0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1710" w:type="dxa"/>
          </w:tcPr>
          <w:p w14:paraId="401350E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4014959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70BAFD7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28D9C93A" w14:textId="77777777" w:rsidTr="00AA4246">
        <w:trPr>
          <w:jc w:val="center"/>
        </w:trPr>
        <w:tc>
          <w:tcPr>
            <w:tcW w:w="1530" w:type="dxa"/>
          </w:tcPr>
          <w:p w14:paraId="39F89CB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980" w:type="dxa"/>
          </w:tcPr>
          <w:p w14:paraId="11A0699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710" w:type="dxa"/>
          </w:tcPr>
          <w:p w14:paraId="51FF117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414E76C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7A30452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8F1514" w:rsidRPr="003116E2" w14:paraId="665FEFF6" w14:textId="77777777" w:rsidTr="00AA4246">
        <w:trPr>
          <w:jc w:val="center"/>
        </w:trPr>
        <w:tc>
          <w:tcPr>
            <w:tcW w:w="1530" w:type="dxa"/>
          </w:tcPr>
          <w:p w14:paraId="46098AD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980" w:type="dxa"/>
          </w:tcPr>
          <w:p w14:paraId="771F381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710" w:type="dxa"/>
          </w:tcPr>
          <w:p w14:paraId="03B86F4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5590C57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2DF335B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0F10A741" w14:textId="77777777" w:rsidTr="00AA4246">
        <w:trPr>
          <w:jc w:val="center"/>
        </w:trPr>
        <w:tc>
          <w:tcPr>
            <w:tcW w:w="1530" w:type="dxa"/>
          </w:tcPr>
          <w:p w14:paraId="0985ABB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1980" w:type="dxa"/>
          </w:tcPr>
          <w:p w14:paraId="6818CB1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710" w:type="dxa"/>
          </w:tcPr>
          <w:p w14:paraId="1A35169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01B1614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916" w:type="dxa"/>
          </w:tcPr>
          <w:p w14:paraId="0CED84E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5BFBC006" w14:textId="77777777" w:rsidTr="00AA4246">
        <w:trPr>
          <w:jc w:val="center"/>
        </w:trPr>
        <w:tc>
          <w:tcPr>
            <w:tcW w:w="1530" w:type="dxa"/>
          </w:tcPr>
          <w:p w14:paraId="0CED337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2DBEB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49EE329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5216C28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4E317FA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5387FCDA" w14:textId="77777777" w:rsidTr="00AA4246">
        <w:trPr>
          <w:jc w:val="center"/>
        </w:trPr>
        <w:tc>
          <w:tcPr>
            <w:tcW w:w="8666" w:type="dxa"/>
            <w:gridSpan w:val="5"/>
          </w:tcPr>
          <w:p w14:paraId="64029E83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1-13-5</w:t>
            </w:r>
          </w:p>
        </w:tc>
      </w:tr>
      <w:tr w:rsidR="008F1514" w:rsidRPr="003116E2" w14:paraId="79122484" w14:textId="77777777" w:rsidTr="00AA4246">
        <w:trPr>
          <w:jc w:val="center"/>
        </w:trPr>
        <w:tc>
          <w:tcPr>
            <w:tcW w:w="1530" w:type="dxa"/>
          </w:tcPr>
          <w:p w14:paraId="22FC1B4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980" w:type="dxa"/>
          </w:tcPr>
          <w:p w14:paraId="3CB0263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1710" w:type="dxa"/>
          </w:tcPr>
          <w:p w14:paraId="4CB73CF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530" w:type="dxa"/>
          </w:tcPr>
          <w:p w14:paraId="2CAA848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24AC179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0</w:t>
            </w:r>
          </w:p>
        </w:tc>
      </w:tr>
      <w:tr w:rsidR="008F1514" w:rsidRPr="003116E2" w14:paraId="3032D7DB" w14:textId="77777777" w:rsidTr="00AA4246">
        <w:trPr>
          <w:jc w:val="center"/>
        </w:trPr>
        <w:tc>
          <w:tcPr>
            <w:tcW w:w="1530" w:type="dxa"/>
          </w:tcPr>
          <w:p w14:paraId="480FD74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980" w:type="dxa"/>
          </w:tcPr>
          <w:p w14:paraId="22C2E4C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710" w:type="dxa"/>
          </w:tcPr>
          <w:p w14:paraId="29CECD2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7DA03EF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079D14C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574EE985" w14:textId="77777777" w:rsidTr="00AA4246">
        <w:trPr>
          <w:jc w:val="center"/>
        </w:trPr>
        <w:tc>
          <w:tcPr>
            <w:tcW w:w="1530" w:type="dxa"/>
          </w:tcPr>
          <w:p w14:paraId="298FC3E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980" w:type="dxa"/>
          </w:tcPr>
          <w:p w14:paraId="0B5C2CF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</w:tcPr>
          <w:p w14:paraId="6A36FA9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530" w:type="dxa"/>
          </w:tcPr>
          <w:p w14:paraId="5A3774E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916" w:type="dxa"/>
          </w:tcPr>
          <w:p w14:paraId="1C8C8EC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2B7ECA68" w14:textId="77777777" w:rsidTr="00AA4246">
        <w:trPr>
          <w:jc w:val="center"/>
        </w:trPr>
        <w:tc>
          <w:tcPr>
            <w:tcW w:w="1530" w:type="dxa"/>
          </w:tcPr>
          <w:p w14:paraId="0961831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980" w:type="dxa"/>
          </w:tcPr>
          <w:p w14:paraId="7CEFA34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710" w:type="dxa"/>
          </w:tcPr>
          <w:p w14:paraId="1058FB3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40AB68F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</w:tcPr>
          <w:p w14:paraId="0AE5C33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4EF82FB0" w14:textId="77777777" w:rsidTr="00AA4246">
        <w:trPr>
          <w:jc w:val="center"/>
        </w:trPr>
        <w:tc>
          <w:tcPr>
            <w:tcW w:w="1530" w:type="dxa"/>
          </w:tcPr>
          <w:p w14:paraId="3A27BED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980" w:type="dxa"/>
          </w:tcPr>
          <w:p w14:paraId="21D012E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710" w:type="dxa"/>
          </w:tcPr>
          <w:p w14:paraId="4671B32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12F2E8D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0BDA40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6C0181B2" w14:textId="77777777" w:rsidTr="00AA4246">
        <w:trPr>
          <w:jc w:val="center"/>
        </w:trPr>
        <w:tc>
          <w:tcPr>
            <w:tcW w:w="1530" w:type="dxa"/>
          </w:tcPr>
          <w:p w14:paraId="224A4A0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</w:tcPr>
          <w:p w14:paraId="1705E4C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1710" w:type="dxa"/>
          </w:tcPr>
          <w:p w14:paraId="5825722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530" w:type="dxa"/>
          </w:tcPr>
          <w:p w14:paraId="2F999BF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916" w:type="dxa"/>
          </w:tcPr>
          <w:p w14:paraId="3301ED8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8F1514" w:rsidRPr="003116E2" w14:paraId="1533CC55" w14:textId="77777777" w:rsidTr="00AA4246">
        <w:trPr>
          <w:jc w:val="center"/>
        </w:trPr>
        <w:tc>
          <w:tcPr>
            <w:tcW w:w="1530" w:type="dxa"/>
          </w:tcPr>
          <w:p w14:paraId="10D971F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</w:tcPr>
          <w:p w14:paraId="00F5E49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1710" w:type="dxa"/>
          </w:tcPr>
          <w:p w14:paraId="744EBF0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0C046C4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20B9DBD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064AF963" w14:textId="77777777" w:rsidTr="00AA4246">
        <w:trPr>
          <w:jc w:val="center"/>
        </w:trPr>
        <w:tc>
          <w:tcPr>
            <w:tcW w:w="1530" w:type="dxa"/>
            <w:tcBorders>
              <w:bottom w:val="nil"/>
            </w:tcBorders>
          </w:tcPr>
          <w:p w14:paraId="7F328AB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  <w:tcBorders>
              <w:bottom w:val="nil"/>
            </w:tcBorders>
          </w:tcPr>
          <w:p w14:paraId="5100139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710" w:type="dxa"/>
            <w:tcBorders>
              <w:bottom w:val="nil"/>
            </w:tcBorders>
          </w:tcPr>
          <w:p w14:paraId="0AFBD5B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  <w:tcBorders>
              <w:bottom w:val="nil"/>
            </w:tcBorders>
          </w:tcPr>
          <w:p w14:paraId="7A432CE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916" w:type="dxa"/>
            <w:tcBorders>
              <w:bottom w:val="nil"/>
            </w:tcBorders>
          </w:tcPr>
          <w:p w14:paraId="7E1EFFD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1B24B396" w14:textId="77777777" w:rsidTr="00AA4246">
        <w:trPr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054E09A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DD6335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7BCC3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557A3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73EB14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08211247" w14:textId="77777777" w:rsidTr="00AA4246">
        <w:trPr>
          <w:trHeight w:val="75"/>
          <w:jc w:val="center"/>
        </w:trPr>
        <w:tc>
          <w:tcPr>
            <w:tcW w:w="1530" w:type="dxa"/>
            <w:tcBorders>
              <w:top w:val="nil"/>
            </w:tcBorders>
          </w:tcPr>
          <w:p w14:paraId="6A0A487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  <w:tcBorders>
              <w:top w:val="nil"/>
            </w:tcBorders>
          </w:tcPr>
          <w:p w14:paraId="278A3E2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1710" w:type="dxa"/>
            <w:tcBorders>
              <w:top w:val="nil"/>
            </w:tcBorders>
          </w:tcPr>
          <w:p w14:paraId="7D7EC72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30" w:type="dxa"/>
            <w:tcBorders>
              <w:top w:val="nil"/>
            </w:tcBorders>
          </w:tcPr>
          <w:p w14:paraId="03AB79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  <w:tcBorders>
              <w:top w:val="nil"/>
            </w:tcBorders>
          </w:tcPr>
          <w:p w14:paraId="6454111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8F1514" w:rsidRPr="003116E2" w14:paraId="6710B96C" w14:textId="77777777" w:rsidTr="00AA4246">
        <w:trPr>
          <w:jc w:val="center"/>
        </w:trPr>
        <w:tc>
          <w:tcPr>
            <w:tcW w:w="1530" w:type="dxa"/>
          </w:tcPr>
          <w:p w14:paraId="77C6DC9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980" w:type="dxa"/>
          </w:tcPr>
          <w:p w14:paraId="230AADC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710" w:type="dxa"/>
          </w:tcPr>
          <w:p w14:paraId="6BB8B7D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8711D6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</w:tcPr>
          <w:p w14:paraId="1680D24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0</w:t>
            </w:r>
          </w:p>
        </w:tc>
      </w:tr>
      <w:tr w:rsidR="008F1514" w:rsidRPr="003116E2" w14:paraId="5C4D597F" w14:textId="77777777" w:rsidTr="00AA4246">
        <w:trPr>
          <w:jc w:val="center"/>
        </w:trPr>
        <w:tc>
          <w:tcPr>
            <w:tcW w:w="1530" w:type="dxa"/>
          </w:tcPr>
          <w:p w14:paraId="07A6623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1511B23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62EFB01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20434B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50BC211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2FBEB6E7" w14:textId="77777777" w:rsidTr="00AA4246">
        <w:trPr>
          <w:jc w:val="center"/>
        </w:trPr>
        <w:tc>
          <w:tcPr>
            <w:tcW w:w="8666" w:type="dxa"/>
            <w:gridSpan w:val="5"/>
          </w:tcPr>
          <w:p w14:paraId="1E6F528D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1-13-7</w:t>
            </w:r>
          </w:p>
        </w:tc>
      </w:tr>
      <w:tr w:rsidR="008F1514" w:rsidRPr="003116E2" w14:paraId="188F699E" w14:textId="77777777" w:rsidTr="00AA4246">
        <w:trPr>
          <w:jc w:val="center"/>
        </w:trPr>
        <w:tc>
          <w:tcPr>
            <w:tcW w:w="1530" w:type="dxa"/>
          </w:tcPr>
          <w:p w14:paraId="427B80E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980" w:type="dxa"/>
          </w:tcPr>
          <w:p w14:paraId="170DE91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1710" w:type="dxa"/>
          </w:tcPr>
          <w:p w14:paraId="0BB45E9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19DA00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3710BF8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2260F031" w14:textId="77777777" w:rsidTr="00AA4246">
        <w:trPr>
          <w:jc w:val="center"/>
        </w:trPr>
        <w:tc>
          <w:tcPr>
            <w:tcW w:w="1530" w:type="dxa"/>
          </w:tcPr>
          <w:p w14:paraId="50D39D4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980" w:type="dxa"/>
          </w:tcPr>
          <w:p w14:paraId="61448BB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1710" w:type="dxa"/>
          </w:tcPr>
          <w:p w14:paraId="1DB017A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0787983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77E835B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43D2CDAD" w14:textId="77777777" w:rsidTr="00AA4246">
        <w:trPr>
          <w:jc w:val="center"/>
        </w:trPr>
        <w:tc>
          <w:tcPr>
            <w:tcW w:w="1530" w:type="dxa"/>
          </w:tcPr>
          <w:p w14:paraId="7BEB4B7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1980" w:type="dxa"/>
          </w:tcPr>
          <w:p w14:paraId="0CBAC88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1710" w:type="dxa"/>
          </w:tcPr>
          <w:p w14:paraId="74ABDB2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0003478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916" w:type="dxa"/>
          </w:tcPr>
          <w:p w14:paraId="18DBD04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0</w:t>
            </w:r>
          </w:p>
        </w:tc>
      </w:tr>
      <w:tr w:rsidR="008F1514" w:rsidRPr="003116E2" w14:paraId="0EB69592" w14:textId="77777777" w:rsidTr="00AA4246">
        <w:trPr>
          <w:jc w:val="center"/>
        </w:trPr>
        <w:tc>
          <w:tcPr>
            <w:tcW w:w="1530" w:type="dxa"/>
          </w:tcPr>
          <w:p w14:paraId="092933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CB858F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1738E85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7D366D2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2C0674A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1F90DD45" w14:textId="77777777" w:rsidTr="00AA4246">
        <w:trPr>
          <w:jc w:val="center"/>
        </w:trPr>
        <w:tc>
          <w:tcPr>
            <w:tcW w:w="8666" w:type="dxa"/>
            <w:gridSpan w:val="5"/>
          </w:tcPr>
          <w:p w14:paraId="0D94C687" w14:textId="77777777" w:rsidR="008F1514" w:rsidRPr="00675F82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675F8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10-3</w:t>
            </w:r>
          </w:p>
        </w:tc>
      </w:tr>
      <w:tr w:rsidR="008F1514" w:rsidRPr="003116E2" w14:paraId="523509F2" w14:textId="77777777" w:rsidTr="00AA4246">
        <w:trPr>
          <w:jc w:val="center"/>
        </w:trPr>
        <w:tc>
          <w:tcPr>
            <w:tcW w:w="1530" w:type="dxa"/>
          </w:tcPr>
          <w:p w14:paraId="13856AB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1980" w:type="dxa"/>
          </w:tcPr>
          <w:p w14:paraId="005B053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1710" w:type="dxa"/>
          </w:tcPr>
          <w:p w14:paraId="3EE3943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530" w:type="dxa"/>
          </w:tcPr>
          <w:p w14:paraId="3BBA43F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1916" w:type="dxa"/>
          </w:tcPr>
          <w:p w14:paraId="73CE739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8F1514" w:rsidRPr="003116E2" w14:paraId="05F8E29F" w14:textId="77777777" w:rsidTr="00AA4246">
        <w:trPr>
          <w:jc w:val="center"/>
        </w:trPr>
        <w:tc>
          <w:tcPr>
            <w:tcW w:w="1530" w:type="dxa"/>
          </w:tcPr>
          <w:p w14:paraId="57CB7BA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1980" w:type="dxa"/>
          </w:tcPr>
          <w:p w14:paraId="3452ACD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1710" w:type="dxa"/>
          </w:tcPr>
          <w:p w14:paraId="62BDE71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30" w:type="dxa"/>
          </w:tcPr>
          <w:p w14:paraId="2A57F4B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0B52E3C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8F1514" w:rsidRPr="003116E2" w14:paraId="7FD93B77" w14:textId="77777777" w:rsidTr="00AA4246">
        <w:trPr>
          <w:jc w:val="center"/>
        </w:trPr>
        <w:tc>
          <w:tcPr>
            <w:tcW w:w="1530" w:type="dxa"/>
          </w:tcPr>
          <w:p w14:paraId="381AB06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1980" w:type="dxa"/>
          </w:tcPr>
          <w:p w14:paraId="72ED18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710" w:type="dxa"/>
          </w:tcPr>
          <w:p w14:paraId="0CD9BCB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30" w:type="dxa"/>
          </w:tcPr>
          <w:p w14:paraId="182852D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916" w:type="dxa"/>
          </w:tcPr>
          <w:p w14:paraId="5DFE4CE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34D3680E" w14:textId="77777777" w:rsidTr="00AA4246">
        <w:trPr>
          <w:jc w:val="center"/>
        </w:trPr>
        <w:tc>
          <w:tcPr>
            <w:tcW w:w="1530" w:type="dxa"/>
            <w:tcBorders>
              <w:bottom w:val="nil"/>
            </w:tcBorders>
          </w:tcPr>
          <w:p w14:paraId="4BCB469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1980" w:type="dxa"/>
            <w:tcBorders>
              <w:bottom w:val="nil"/>
            </w:tcBorders>
          </w:tcPr>
          <w:p w14:paraId="5060843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none</w:t>
            </w:r>
          </w:p>
        </w:tc>
        <w:tc>
          <w:tcPr>
            <w:tcW w:w="1710" w:type="dxa"/>
            <w:tcBorders>
              <w:bottom w:val="nil"/>
            </w:tcBorders>
          </w:tcPr>
          <w:p w14:paraId="21BE39D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  <w:tcBorders>
              <w:bottom w:val="nil"/>
            </w:tcBorders>
          </w:tcPr>
          <w:p w14:paraId="19BE5FA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  <w:tcBorders>
              <w:bottom w:val="nil"/>
            </w:tcBorders>
          </w:tcPr>
          <w:p w14:paraId="37683C0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8F1514" w:rsidRPr="003116E2" w14:paraId="29F07ABF" w14:textId="77777777" w:rsidTr="00AA4246">
        <w:trPr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D4BAB9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01A24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BB7E5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EBD0A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0B0CE8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1C550065" w14:textId="77777777" w:rsidTr="00AA4246">
        <w:trPr>
          <w:jc w:val="center"/>
        </w:trPr>
        <w:tc>
          <w:tcPr>
            <w:tcW w:w="8666" w:type="dxa"/>
            <w:gridSpan w:val="5"/>
            <w:tcBorders>
              <w:top w:val="nil"/>
            </w:tcBorders>
          </w:tcPr>
          <w:p w14:paraId="09A1B979" w14:textId="77777777" w:rsidR="008F1514" w:rsidRPr="00D2080A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D2080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10-4</w:t>
            </w:r>
          </w:p>
        </w:tc>
      </w:tr>
      <w:tr w:rsidR="008F1514" w:rsidRPr="003116E2" w14:paraId="7B69A863" w14:textId="77777777" w:rsidTr="00AA4246">
        <w:trPr>
          <w:jc w:val="center"/>
        </w:trPr>
        <w:tc>
          <w:tcPr>
            <w:tcW w:w="1530" w:type="dxa"/>
          </w:tcPr>
          <w:p w14:paraId="03FCE75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1980" w:type="dxa"/>
          </w:tcPr>
          <w:p w14:paraId="184343A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710" w:type="dxa"/>
          </w:tcPr>
          <w:p w14:paraId="67882C9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30" w:type="dxa"/>
          </w:tcPr>
          <w:p w14:paraId="6E23C0D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6CAB1C4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76A8607E" w14:textId="77777777" w:rsidTr="00AA4246">
        <w:trPr>
          <w:jc w:val="center"/>
        </w:trPr>
        <w:tc>
          <w:tcPr>
            <w:tcW w:w="1530" w:type="dxa"/>
          </w:tcPr>
          <w:p w14:paraId="1F6DC5E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1980" w:type="dxa"/>
          </w:tcPr>
          <w:p w14:paraId="514D934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1710" w:type="dxa"/>
          </w:tcPr>
          <w:p w14:paraId="281796E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2C0612A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0005B97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8F1514" w:rsidRPr="003116E2" w14:paraId="5F805969" w14:textId="77777777" w:rsidTr="00AA4246">
        <w:trPr>
          <w:jc w:val="center"/>
        </w:trPr>
        <w:tc>
          <w:tcPr>
            <w:tcW w:w="1530" w:type="dxa"/>
          </w:tcPr>
          <w:p w14:paraId="348ABB4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lastRenderedPageBreak/>
              <w:t>H2-10-4</w:t>
            </w:r>
          </w:p>
        </w:tc>
        <w:tc>
          <w:tcPr>
            <w:tcW w:w="1980" w:type="dxa"/>
          </w:tcPr>
          <w:p w14:paraId="49409EF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710" w:type="dxa"/>
          </w:tcPr>
          <w:p w14:paraId="4F1E43D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30" w:type="dxa"/>
          </w:tcPr>
          <w:p w14:paraId="571D631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1D6FA7A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8F1514" w:rsidRPr="003116E2" w14:paraId="65E9F089" w14:textId="77777777" w:rsidTr="00AA4246">
        <w:trPr>
          <w:jc w:val="center"/>
        </w:trPr>
        <w:tc>
          <w:tcPr>
            <w:tcW w:w="1530" w:type="dxa"/>
          </w:tcPr>
          <w:p w14:paraId="59F2E88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1980" w:type="dxa"/>
          </w:tcPr>
          <w:p w14:paraId="56CEBB7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1710" w:type="dxa"/>
          </w:tcPr>
          <w:p w14:paraId="53FB725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530" w:type="dxa"/>
          </w:tcPr>
          <w:p w14:paraId="705E5BD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1916" w:type="dxa"/>
          </w:tcPr>
          <w:p w14:paraId="6EF5C74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3</w:t>
            </w:r>
          </w:p>
        </w:tc>
      </w:tr>
      <w:tr w:rsidR="008F1514" w:rsidRPr="003116E2" w14:paraId="698FC584" w14:textId="77777777" w:rsidTr="00AA4246">
        <w:trPr>
          <w:jc w:val="center"/>
        </w:trPr>
        <w:tc>
          <w:tcPr>
            <w:tcW w:w="1530" w:type="dxa"/>
          </w:tcPr>
          <w:p w14:paraId="5ABDB59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3AEBA14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7C9697E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84D54F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9C1C42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52D07E4B" w14:textId="77777777" w:rsidTr="00AA4246">
        <w:trPr>
          <w:jc w:val="center"/>
        </w:trPr>
        <w:tc>
          <w:tcPr>
            <w:tcW w:w="8666" w:type="dxa"/>
            <w:gridSpan w:val="5"/>
          </w:tcPr>
          <w:p w14:paraId="4B994A9E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10-5</w:t>
            </w:r>
          </w:p>
        </w:tc>
      </w:tr>
      <w:tr w:rsidR="008F1514" w:rsidRPr="003116E2" w14:paraId="6870145D" w14:textId="77777777" w:rsidTr="00AA4246">
        <w:trPr>
          <w:jc w:val="center"/>
        </w:trPr>
        <w:tc>
          <w:tcPr>
            <w:tcW w:w="1530" w:type="dxa"/>
          </w:tcPr>
          <w:p w14:paraId="2389D67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980" w:type="dxa"/>
          </w:tcPr>
          <w:p w14:paraId="79F6720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1710" w:type="dxa"/>
          </w:tcPr>
          <w:p w14:paraId="7E81FAC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30" w:type="dxa"/>
          </w:tcPr>
          <w:p w14:paraId="5B7E2B4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124E7F2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8F1514" w:rsidRPr="003116E2" w14:paraId="348DA855" w14:textId="77777777" w:rsidTr="00AA4246">
        <w:trPr>
          <w:jc w:val="center"/>
        </w:trPr>
        <w:tc>
          <w:tcPr>
            <w:tcW w:w="1530" w:type="dxa"/>
          </w:tcPr>
          <w:p w14:paraId="2ECA2BE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980" w:type="dxa"/>
          </w:tcPr>
          <w:p w14:paraId="1D02D08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710" w:type="dxa"/>
          </w:tcPr>
          <w:p w14:paraId="10077B5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0A1311A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1898AF6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5607698B" w14:textId="77777777" w:rsidTr="00AA4246">
        <w:trPr>
          <w:jc w:val="center"/>
        </w:trPr>
        <w:tc>
          <w:tcPr>
            <w:tcW w:w="1530" w:type="dxa"/>
          </w:tcPr>
          <w:p w14:paraId="397F9B4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980" w:type="dxa"/>
          </w:tcPr>
          <w:p w14:paraId="6F74907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none</w:t>
            </w:r>
          </w:p>
        </w:tc>
        <w:tc>
          <w:tcPr>
            <w:tcW w:w="1710" w:type="dxa"/>
          </w:tcPr>
          <w:p w14:paraId="65D6FC5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039CABF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2C7D17D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65920559" w14:textId="77777777" w:rsidTr="00AA4246">
        <w:trPr>
          <w:jc w:val="center"/>
        </w:trPr>
        <w:tc>
          <w:tcPr>
            <w:tcW w:w="1530" w:type="dxa"/>
          </w:tcPr>
          <w:p w14:paraId="7568D14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980" w:type="dxa"/>
          </w:tcPr>
          <w:p w14:paraId="5132BF6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1710" w:type="dxa"/>
          </w:tcPr>
          <w:p w14:paraId="22E5CE6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652CF6A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090024D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4064D9C4" w14:textId="77777777" w:rsidTr="00AA4246">
        <w:trPr>
          <w:jc w:val="center"/>
        </w:trPr>
        <w:tc>
          <w:tcPr>
            <w:tcW w:w="1530" w:type="dxa"/>
          </w:tcPr>
          <w:p w14:paraId="2DE41E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1980" w:type="dxa"/>
          </w:tcPr>
          <w:p w14:paraId="2380137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1710" w:type="dxa"/>
          </w:tcPr>
          <w:p w14:paraId="0376C12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30" w:type="dxa"/>
          </w:tcPr>
          <w:p w14:paraId="7DDBB1C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916" w:type="dxa"/>
          </w:tcPr>
          <w:p w14:paraId="703F1DB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3.3</w:t>
            </w:r>
          </w:p>
        </w:tc>
      </w:tr>
      <w:tr w:rsidR="008F1514" w:rsidRPr="003116E2" w14:paraId="16DAEFD1" w14:textId="77777777" w:rsidTr="00AA4246">
        <w:trPr>
          <w:jc w:val="center"/>
        </w:trPr>
        <w:tc>
          <w:tcPr>
            <w:tcW w:w="1530" w:type="dxa"/>
          </w:tcPr>
          <w:p w14:paraId="780302A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2689A15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08FED34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2FC3AB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1166266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6B8392CF" w14:textId="77777777" w:rsidTr="00AA4246">
        <w:trPr>
          <w:jc w:val="center"/>
        </w:trPr>
        <w:tc>
          <w:tcPr>
            <w:tcW w:w="8666" w:type="dxa"/>
            <w:gridSpan w:val="5"/>
          </w:tcPr>
          <w:p w14:paraId="682EEE94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10-6</w:t>
            </w:r>
          </w:p>
        </w:tc>
      </w:tr>
      <w:tr w:rsidR="008F1514" w:rsidRPr="003116E2" w14:paraId="5DD07F76" w14:textId="77777777" w:rsidTr="00AA4246">
        <w:trPr>
          <w:jc w:val="center"/>
        </w:trPr>
        <w:tc>
          <w:tcPr>
            <w:tcW w:w="1530" w:type="dxa"/>
          </w:tcPr>
          <w:p w14:paraId="31A3F06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980" w:type="dxa"/>
          </w:tcPr>
          <w:p w14:paraId="7949A9B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1710" w:type="dxa"/>
          </w:tcPr>
          <w:p w14:paraId="1A0050E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530" w:type="dxa"/>
          </w:tcPr>
          <w:p w14:paraId="192BB68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916" w:type="dxa"/>
          </w:tcPr>
          <w:p w14:paraId="3D07583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8F1514" w:rsidRPr="003116E2" w14:paraId="50DF99E5" w14:textId="77777777" w:rsidTr="00AA4246">
        <w:trPr>
          <w:jc w:val="center"/>
        </w:trPr>
        <w:tc>
          <w:tcPr>
            <w:tcW w:w="1530" w:type="dxa"/>
          </w:tcPr>
          <w:p w14:paraId="22B6BC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980" w:type="dxa"/>
          </w:tcPr>
          <w:p w14:paraId="576153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1710" w:type="dxa"/>
          </w:tcPr>
          <w:p w14:paraId="4BDA68D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14F43AF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78863D0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8F1514" w:rsidRPr="003116E2" w14:paraId="1D6B7989" w14:textId="77777777" w:rsidTr="00AA4246">
        <w:trPr>
          <w:jc w:val="center"/>
        </w:trPr>
        <w:tc>
          <w:tcPr>
            <w:tcW w:w="1530" w:type="dxa"/>
          </w:tcPr>
          <w:p w14:paraId="2D1FBF2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980" w:type="dxa"/>
          </w:tcPr>
          <w:p w14:paraId="35F4462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none</w:t>
            </w:r>
          </w:p>
        </w:tc>
        <w:tc>
          <w:tcPr>
            <w:tcW w:w="1710" w:type="dxa"/>
          </w:tcPr>
          <w:p w14:paraId="7733447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04D6795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32F934C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8F1514" w:rsidRPr="003116E2" w14:paraId="3F7EDCC6" w14:textId="77777777" w:rsidTr="00AA4246">
        <w:trPr>
          <w:jc w:val="center"/>
        </w:trPr>
        <w:tc>
          <w:tcPr>
            <w:tcW w:w="1530" w:type="dxa"/>
          </w:tcPr>
          <w:p w14:paraId="3F22472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1980" w:type="dxa"/>
          </w:tcPr>
          <w:p w14:paraId="21114AF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1710" w:type="dxa"/>
          </w:tcPr>
          <w:p w14:paraId="2F7683E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530" w:type="dxa"/>
          </w:tcPr>
          <w:p w14:paraId="70AE42E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916" w:type="dxa"/>
          </w:tcPr>
          <w:p w14:paraId="68487A0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7</w:t>
            </w:r>
          </w:p>
        </w:tc>
      </w:tr>
      <w:tr w:rsidR="008F1514" w:rsidRPr="003116E2" w14:paraId="7E12B001" w14:textId="77777777" w:rsidTr="00AA4246">
        <w:trPr>
          <w:jc w:val="center"/>
        </w:trPr>
        <w:tc>
          <w:tcPr>
            <w:tcW w:w="1530" w:type="dxa"/>
          </w:tcPr>
          <w:p w14:paraId="00E87D8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7224AFE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047E426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7AC597D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95E348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7988BD3F" w14:textId="77777777" w:rsidTr="00AA4246">
        <w:trPr>
          <w:jc w:val="center"/>
        </w:trPr>
        <w:tc>
          <w:tcPr>
            <w:tcW w:w="8666" w:type="dxa"/>
            <w:gridSpan w:val="5"/>
          </w:tcPr>
          <w:p w14:paraId="2DF70BB4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10-7</w:t>
            </w:r>
          </w:p>
        </w:tc>
      </w:tr>
      <w:tr w:rsidR="008F1514" w:rsidRPr="003116E2" w14:paraId="6036037F" w14:textId="77777777" w:rsidTr="00AA4246">
        <w:trPr>
          <w:jc w:val="center"/>
        </w:trPr>
        <w:tc>
          <w:tcPr>
            <w:tcW w:w="1530" w:type="dxa"/>
          </w:tcPr>
          <w:p w14:paraId="0DD1175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7</w:t>
            </w:r>
          </w:p>
        </w:tc>
        <w:tc>
          <w:tcPr>
            <w:tcW w:w="1980" w:type="dxa"/>
          </w:tcPr>
          <w:p w14:paraId="29785AF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1710" w:type="dxa"/>
          </w:tcPr>
          <w:p w14:paraId="094675B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6F1EF25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916" w:type="dxa"/>
          </w:tcPr>
          <w:p w14:paraId="11435C3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22636ED2" w14:textId="77777777" w:rsidTr="00AA4246">
        <w:trPr>
          <w:jc w:val="center"/>
        </w:trPr>
        <w:tc>
          <w:tcPr>
            <w:tcW w:w="1530" w:type="dxa"/>
          </w:tcPr>
          <w:p w14:paraId="1331049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7</w:t>
            </w:r>
          </w:p>
        </w:tc>
        <w:tc>
          <w:tcPr>
            <w:tcW w:w="1980" w:type="dxa"/>
          </w:tcPr>
          <w:p w14:paraId="5A89EC7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1710" w:type="dxa"/>
          </w:tcPr>
          <w:p w14:paraId="7840B83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65E7F7E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916" w:type="dxa"/>
          </w:tcPr>
          <w:p w14:paraId="0F1E8F1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3.0</w:t>
            </w:r>
          </w:p>
        </w:tc>
      </w:tr>
      <w:tr w:rsidR="008F1514" w:rsidRPr="003116E2" w14:paraId="178A2654" w14:textId="77777777" w:rsidTr="00AA4246">
        <w:trPr>
          <w:jc w:val="center"/>
        </w:trPr>
        <w:tc>
          <w:tcPr>
            <w:tcW w:w="1530" w:type="dxa"/>
          </w:tcPr>
          <w:p w14:paraId="5B9F3A7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693C33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6DB443A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795675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79AA5BA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083CB742" w14:textId="77777777" w:rsidTr="00AA4246">
        <w:trPr>
          <w:jc w:val="center"/>
        </w:trPr>
        <w:tc>
          <w:tcPr>
            <w:tcW w:w="8666" w:type="dxa"/>
            <w:gridSpan w:val="5"/>
          </w:tcPr>
          <w:p w14:paraId="29ED1B4A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H2-9-3</w:t>
            </w:r>
          </w:p>
        </w:tc>
      </w:tr>
      <w:tr w:rsidR="008F1514" w:rsidRPr="003116E2" w14:paraId="087C3FDD" w14:textId="77777777" w:rsidTr="00AA4246">
        <w:trPr>
          <w:jc w:val="center"/>
        </w:trPr>
        <w:tc>
          <w:tcPr>
            <w:tcW w:w="1530" w:type="dxa"/>
          </w:tcPr>
          <w:p w14:paraId="1C4F1C7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9-3</w:t>
            </w:r>
          </w:p>
        </w:tc>
        <w:tc>
          <w:tcPr>
            <w:tcW w:w="1980" w:type="dxa"/>
          </w:tcPr>
          <w:p w14:paraId="2204EC7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9-1</w:t>
            </w:r>
          </w:p>
        </w:tc>
        <w:tc>
          <w:tcPr>
            <w:tcW w:w="1710" w:type="dxa"/>
          </w:tcPr>
          <w:p w14:paraId="31F11B4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530" w:type="dxa"/>
          </w:tcPr>
          <w:p w14:paraId="09B1330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916" w:type="dxa"/>
          </w:tcPr>
          <w:p w14:paraId="6DFFC6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2CC1EAA2" w14:textId="77777777" w:rsidTr="00AA4246">
        <w:trPr>
          <w:jc w:val="center"/>
        </w:trPr>
        <w:tc>
          <w:tcPr>
            <w:tcW w:w="1530" w:type="dxa"/>
          </w:tcPr>
          <w:p w14:paraId="21AAAA4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9-3</w:t>
            </w:r>
          </w:p>
        </w:tc>
        <w:tc>
          <w:tcPr>
            <w:tcW w:w="1980" w:type="dxa"/>
          </w:tcPr>
          <w:p w14:paraId="2B53009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H2-9-none</w:t>
            </w:r>
          </w:p>
        </w:tc>
        <w:tc>
          <w:tcPr>
            <w:tcW w:w="1710" w:type="dxa"/>
          </w:tcPr>
          <w:p w14:paraId="2A4B884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EB83F0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6D568F3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067C49EF" w14:textId="77777777" w:rsidTr="00AA4246">
        <w:trPr>
          <w:jc w:val="center"/>
        </w:trPr>
        <w:tc>
          <w:tcPr>
            <w:tcW w:w="1530" w:type="dxa"/>
          </w:tcPr>
          <w:p w14:paraId="265309D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5AAC5CE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2175232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25D22DB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B3189B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7FA26274" w14:textId="77777777" w:rsidTr="00AA4246">
        <w:trPr>
          <w:jc w:val="center"/>
        </w:trPr>
        <w:tc>
          <w:tcPr>
            <w:tcW w:w="8666" w:type="dxa"/>
            <w:gridSpan w:val="5"/>
          </w:tcPr>
          <w:p w14:paraId="692D0840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1-3</w:t>
            </w:r>
          </w:p>
        </w:tc>
      </w:tr>
      <w:tr w:rsidR="008F1514" w:rsidRPr="003116E2" w14:paraId="47C6162B" w14:textId="77777777" w:rsidTr="00AA4246">
        <w:trPr>
          <w:jc w:val="center"/>
        </w:trPr>
        <w:tc>
          <w:tcPr>
            <w:tcW w:w="1530" w:type="dxa"/>
          </w:tcPr>
          <w:p w14:paraId="13A7E8D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3</w:t>
            </w:r>
          </w:p>
        </w:tc>
        <w:tc>
          <w:tcPr>
            <w:tcW w:w="1980" w:type="dxa"/>
          </w:tcPr>
          <w:p w14:paraId="2B9D2F5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none</w:t>
            </w:r>
          </w:p>
        </w:tc>
        <w:tc>
          <w:tcPr>
            <w:tcW w:w="1710" w:type="dxa"/>
          </w:tcPr>
          <w:p w14:paraId="482DFA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530" w:type="dxa"/>
          </w:tcPr>
          <w:p w14:paraId="26E6DE7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916" w:type="dxa"/>
          </w:tcPr>
          <w:p w14:paraId="01F24EC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8F1514" w:rsidRPr="003116E2" w14:paraId="1CFB1C9C" w14:textId="77777777" w:rsidTr="00AA4246">
        <w:trPr>
          <w:jc w:val="center"/>
        </w:trPr>
        <w:tc>
          <w:tcPr>
            <w:tcW w:w="1530" w:type="dxa"/>
          </w:tcPr>
          <w:p w14:paraId="154D479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3</w:t>
            </w:r>
          </w:p>
        </w:tc>
        <w:tc>
          <w:tcPr>
            <w:tcW w:w="1980" w:type="dxa"/>
          </w:tcPr>
          <w:p w14:paraId="50C03FC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2</w:t>
            </w:r>
          </w:p>
        </w:tc>
        <w:tc>
          <w:tcPr>
            <w:tcW w:w="1710" w:type="dxa"/>
          </w:tcPr>
          <w:p w14:paraId="7A5B798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253024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658AE83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1A9EB935" w14:textId="77777777" w:rsidTr="00AA4246">
        <w:trPr>
          <w:jc w:val="center"/>
        </w:trPr>
        <w:tc>
          <w:tcPr>
            <w:tcW w:w="1530" w:type="dxa"/>
          </w:tcPr>
          <w:p w14:paraId="688560F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3</w:t>
            </w:r>
          </w:p>
        </w:tc>
        <w:tc>
          <w:tcPr>
            <w:tcW w:w="1980" w:type="dxa"/>
          </w:tcPr>
          <w:p w14:paraId="5FE5CAD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1-1</w:t>
            </w:r>
          </w:p>
        </w:tc>
        <w:tc>
          <w:tcPr>
            <w:tcW w:w="1710" w:type="dxa"/>
          </w:tcPr>
          <w:p w14:paraId="0DA324D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46C8652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10DD735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0</w:t>
            </w:r>
          </w:p>
        </w:tc>
      </w:tr>
      <w:tr w:rsidR="008F1514" w:rsidRPr="003116E2" w14:paraId="4C002BCE" w14:textId="77777777" w:rsidTr="00AA4246">
        <w:trPr>
          <w:jc w:val="center"/>
        </w:trPr>
        <w:tc>
          <w:tcPr>
            <w:tcW w:w="1530" w:type="dxa"/>
          </w:tcPr>
          <w:p w14:paraId="5633EF9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217C06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2E1F57C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03770F7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998F51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5AC2FC4A" w14:textId="77777777" w:rsidTr="00AA4246">
        <w:trPr>
          <w:jc w:val="center"/>
        </w:trPr>
        <w:tc>
          <w:tcPr>
            <w:tcW w:w="8666" w:type="dxa"/>
            <w:gridSpan w:val="5"/>
          </w:tcPr>
          <w:p w14:paraId="3D9D689C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2-1</w:t>
            </w:r>
          </w:p>
        </w:tc>
      </w:tr>
      <w:tr w:rsidR="008F1514" w:rsidRPr="003116E2" w14:paraId="453D6A38" w14:textId="77777777" w:rsidTr="00AA4246">
        <w:trPr>
          <w:jc w:val="center"/>
        </w:trPr>
        <w:tc>
          <w:tcPr>
            <w:tcW w:w="1530" w:type="dxa"/>
          </w:tcPr>
          <w:p w14:paraId="0555980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1</w:t>
            </w:r>
          </w:p>
        </w:tc>
        <w:tc>
          <w:tcPr>
            <w:tcW w:w="1980" w:type="dxa"/>
          </w:tcPr>
          <w:p w14:paraId="3FB4E7C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none</w:t>
            </w:r>
          </w:p>
        </w:tc>
        <w:tc>
          <w:tcPr>
            <w:tcW w:w="1710" w:type="dxa"/>
          </w:tcPr>
          <w:p w14:paraId="1A2D9F5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530" w:type="dxa"/>
          </w:tcPr>
          <w:p w14:paraId="63463D0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189FCB0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</w:tr>
      <w:tr w:rsidR="008F1514" w:rsidRPr="003116E2" w14:paraId="3EF8A493" w14:textId="77777777" w:rsidTr="00AA4246">
        <w:trPr>
          <w:jc w:val="center"/>
        </w:trPr>
        <w:tc>
          <w:tcPr>
            <w:tcW w:w="1530" w:type="dxa"/>
          </w:tcPr>
          <w:p w14:paraId="6020BE8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1</w:t>
            </w:r>
          </w:p>
        </w:tc>
        <w:tc>
          <w:tcPr>
            <w:tcW w:w="1980" w:type="dxa"/>
          </w:tcPr>
          <w:p w14:paraId="633A5F9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2</w:t>
            </w:r>
          </w:p>
        </w:tc>
        <w:tc>
          <w:tcPr>
            <w:tcW w:w="1710" w:type="dxa"/>
          </w:tcPr>
          <w:p w14:paraId="51720B2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530" w:type="dxa"/>
          </w:tcPr>
          <w:p w14:paraId="1F23D00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916" w:type="dxa"/>
          </w:tcPr>
          <w:p w14:paraId="3BF19BF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8F1514" w:rsidRPr="003116E2" w14:paraId="29900255" w14:textId="77777777" w:rsidTr="00AA4246">
        <w:trPr>
          <w:jc w:val="center"/>
        </w:trPr>
        <w:tc>
          <w:tcPr>
            <w:tcW w:w="1530" w:type="dxa"/>
            <w:tcBorders>
              <w:bottom w:val="nil"/>
            </w:tcBorders>
          </w:tcPr>
          <w:p w14:paraId="63CE796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031595F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6E268A6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579981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  <w:tcBorders>
              <w:bottom w:val="nil"/>
            </w:tcBorders>
          </w:tcPr>
          <w:p w14:paraId="36FD2C0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304C3FA4" w14:textId="77777777" w:rsidTr="00AA4246">
        <w:trPr>
          <w:jc w:val="center"/>
        </w:trPr>
        <w:tc>
          <w:tcPr>
            <w:tcW w:w="8666" w:type="dxa"/>
            <w:gridSpan w:val="5"/>
            <w:tcBorders>
              <w:top w:val="nil"/>
              <w:bottom w:val="nil"/>
            </w:tcBorders>
          </w:tcPr>
          <w:p w14:paraId="14B64A47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2-2</w:t>
            </w:r>
          </w:p>
        </w:tc>
      </w:tr>
      <w:tr w:rsidR="008F1514" w:rsidRPr="003116E2" w14:paraId="73221D84" w14:textId="77777777" w:rsidTr="00AA4246">
        <w:trPr>
          <w:jc w:val="center"/>
        </w:trPr>
        <w:tc>
          <w:tcPr>
            <w:tcW w:w="1530" w:type="dxa"/>
            <w:tcBorders>
              <w:top w:val="nil"/>
            </w:tcBorders>
          </w:tcPr>
          <w:p w14:paraId="783232B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2</w:t>
            </w:r>
          </w:p>
        </w:tc>
        <w:tc>
          <w:tcPr>
            <w:tcW w:w="1980" w:type="dxa"/>
            <w:tcBorders>
              <w:top w:val="nil"/>
            </w:tcBorders>
          </w:tcPr>
          <w:p w14:paraId="38D19DC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2-1</w:t>
            </w:r>
          </w:p>
        </w:tc>
        <w:tc>
          <w:tcPr>
            <w:tcW w:w="1710" w:type="dxa"/>
            <w:tcBorders>
              <w:top w:val="nil"/>
            </w:tcBorders>
          </w:tcPr>
          <w:p w14:paraId="5C9DE35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530" w:type="dxa"/>
            <w:tcBorders>
              <w:top w:val="nil"/>
            </w:tcBorders>
          </w:tcPr>
          <w:p w14:paraId="3027152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916" w:type="dxa"/>
            <w:tcBorders>
              <w:top w:val="nil"/>
            </w:tcBorders>
          </w:tcPr>
          <w:p w14:paraId="6662B0B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2CFFAAB4" w14:textId="77777777" w:rsidTr="00AA4246">
        <w:trPr>
          <w:jc w:val="center"/>
        </w:trPr>
        <w:tc>
          <w:tcPr>
            <w:tcW w:w="1530" w:type="dxa"/>
          </w:tcPr>
          <w:p w14:paraId="7ED344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9EED38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2A35880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62B078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2702AEF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484401F9" w14:textId="77777777" w:rsidTr="00AA4246">
        <w:trPr>
          <w:jc w:val="center"/>
        </w:trPr>
        <w:tc>
          <w:tcPr>
            <w:tcW w:w="8666" w:type="dxa"/>
            <w:gridSpan w:val="5"/>
          </w:tcPr>
          <w:p w14:paraId="674474DC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3-1</w:t>
            </w:r>
          </w:p>
        </w:tc>
      </w:tr>
      <w:tr w:rsidR="008F1514" w:rsidRPr="003116E2" w14:paraId="62A9D177" w14:textId="77777777" w:rsidTr="00AA4246">
        <w:trPr>
          <w:jc w:val="center"/>
        </w:trPr>
        <w:tc>
          <w:tcPr>
            <w:tcW w:w="1530" w:type="dxa"/>
          </w:tcPr>
          <w:p w14:paraId="740C966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3-1</w:t>
            </w:r>
          </w:p>
        </w:tc>
        <w:tc>
          <w:tcPr>
            <w:tcW w:w="1980" w:type="dxa"/>
          </w:tcPr>
          <w:p w14:paraId="21F3E62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3-none</w:t>
            </w:r>
          </w:p>
        </w:tc>
        <w:tc>
          <w:tcPr>
            <w:tcW w:w="1710" w:type="dxa"/>
          </w:tcPr>
          <w:p w14:paraId="24D1717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30" w:type="dxa"/>
          </w:tcPr>
          <w:p w14:paraId="11FA890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5368484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8F1514" w:rsidRPr="003116E2" w14:paraId="0C8CEF6D" w14:textId="77777777" w:rsidTr="00AA4246">
        <w:trPr>
          <w:jc w:val="center"/>
        </w:trPr>
        <w:tc>
          <w:tcPr>
            <w:tcW w:w="1530" w:type="dxa"/>
          </w:tcPr>
          <w:p w14:paraId="27D59DD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49162D1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72CD4E6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4944DCD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71D8283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7E1D7EC6" w14:textId="77777777" w:rsidTr="00AA4246">
        <w:trPr>
          <w:jc w:val="center"/>
        </w:trPr>
        <w:tc>
          <w:tcPr>
            <w:tcW w:w="8666" w:type="dxa"/>
            <w:gridSpan w:val="5"/>
          </w:tcPr>
          <w:p w14:paraId="15C9E9DD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4-1</w:t>
            </w:r>
          </w:p>
        </w:tc>
      </w:tr>
      <w:tr w:rsidR="008F1514" w:rsidRPr="003116E2" w14:paraId="7CCE392E" w14:textId="77777777" w:rsidTr="00AA4246">
        <w:trPr>
          <w:jc w:val="center"/>
        </w:trPr>
        <w:tc>
          <w:tcPr>
            <w:tcW w:w="1530" w:type="dxa"/>
          </w:tcPr>
          <w:p w14:paraId="4C957AA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1</w:t>
            </w:r>
          </w:p>
        </w:tc>
        <w:tc>
          <w:tcPr>
            <w:tcW w:w="1980" w:type="dxa"/>
          </w:tcPr>
          <w:p w14:paraId="1D90055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2</w:t>
            </w:r>
          </w:p>
        </w:tc>
        <w:tc>
          <w:tcPr>
            <w:tcW w:w="1710" w:type="dxa"/>
          </w:tcPr>
          <w:p w14:paraId="392A4AF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68B274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436E62B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8F1514" w:rsidRPr="003116E2" w14:paraId="3AECC771" w14:textId="77777777" w:rsidTr="00AA4246">
        <w:trPr>
          <w:jc w:val="center"/>
        </w:trPr>
        <w:tc>
          <w:tcPr>
            <w:tcW w:w="1530" w:type="dxa"/>
          </w:tcPr>
          <w:p w14:paraId="0E74A21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2B7AC99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20943DA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720F334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4C2ECFF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69ACA438" w14:textId="77777777" w:rsidTr="00AA4246">
        <w:trPr>
          <w:jc w:val="center"/>
        </w:trPr>
        <w:tc>
          <w:tcPr>
            <w:tcW w:w="8666" w:type="dxa"/>
            <w:gridSpan w:val="5"/>
          </w:tcPr>
          <w:p w14:paraId="28AC00EF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4-2</w:t>
            </w:r>
          </w:p>
        </w:tc>
      </w:tr>
      <w:tr w:rsidR="008F1514" w:rsidRPr="003116E2" w14:paraId="11B34591" w14:textId="77777777" w:rsidTr="00AA4246">
        <w:trPr>
          <w:jc w:val="center"/>
        </w:trPr>
        <w:tc>
          <w:tcPr>
            <w:tcW w:w="1530" w:type="dxa"/>
          </w:tcPr>
          <w:p w14:paraId="1F24D88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2</w:t>
            </w:r>
          </w:p>
        </w:tc>
        <w:tc>
          <w:tcPr>
            <w:tcW w:w="1980" w:type="dxa"/>
          </w:tcPr>
          <w:p w14:paraId="63947BC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none</w:t>
            </w:r>
          </w:p>
        </w:tc>
        <w:tc>
          <w:tcPr>
            <w:tcW w:w="1710" w:type="dxa"/>
          </w:tcPr>
          <w:p w14:paraId="525C6F7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530" w:type="dxa"/>
          </w:tcPr>
          <w:p w14:paraId="3F2DAFC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56BC526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8F1514" w:rsidRPr="003116E2" w14:paraId="2285E0FC" w14:textId="77777777" w:rsidTr="00AA4246">
        <w:trPr>
          <w:jc w:val="center"/>
        </w:trPr>
        <w:tc>
          <w:tcPr>
            <w:tcW w:w="1530" w:type="dxa"/>
          </w:tcPr>
          <w:p w14:paraId="25808BF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2</w:t>
            </w:r>
          </w:p>
        </w:tc>
        <w:tc>
          <w:tcPr>
            <w:tcW w:w="1980" w:type="dxa"/>
          </w:tcPr>
          <w:p w14:paraId="4F8656B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4-1</w:t>
            </w:r>
          </w:p>
        </w:tc>
        <w:tc>
          <w:tcPr>
            <w:tcW w:w="1710" w:type="dxa"/>
          </w:tcPr>
          <w:p w14:paraId="6FB9E8C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4A24C20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916" w:type="dxa"/>
          </w:tcPr>
          <w:p w14:paraId="7F34AA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8F1514" w:rsidRPr="003116E2" w14:paraId="4384ECFA" w14:textId="77777777" w:rsidTr="00AA4246">
        <w:trPr>
          <w:jc w:val="center"/>
        </w:trPr>
        <w:tc>
          <w:tcPr>
            <w:tcW w:w="1530" w:type="dxa"/>
          </w:tcPr>
          <w:p w14:paraId="0514E78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E02366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05EDCE8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0F190B5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4ED459C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2D7945FB" w14:textId="77777777" w:rsidTr="00AA4246">
        <w:trPr>
          <w:jc w:val="center"/>
        </w:trPr>
        <w:tc>
          <w:tcPr>
            <w:tcW w:w="8666" w:type="dxa"/>
            <w:gridSpan w:val="5"/>
          </w:tcPr>
          <w:p w14:paraId="5D8409D0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1-15-1</w:t>
            </w:r>
          </w:p>
        </w:tc>
      </w:tr>
      <w:tr w:rsidR="008F1514" w:rsidRPr="003116E2" w14:paraId="06D9B332" w14:textId="77777777" w:rsidTr="00AA4246">
        <w:trPr>
          <w:jc w:val="center"/>
        </w:trPr>
        <w:tc>
          <w:tcPr>
            <w:tcW w:w="1530" w:type="dxa"/>
          </w:tcPr>
          <w:p w14:paraId="207E8AB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5-1</w:t>
            </w:r>
          </w:p>
        </w:tc>
        <w:tc>
          <w:tcPr>
            <w:tcW w:w="1980" w:type="dxa"/>
          </w:tcPr>
          <w:p w14:paraId="319C9B3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1-15-none</w:t>
            </w:r>
          </w:p>
        </w:tc>
        <w:tc>
          <w:tcPr>
            <w:tcW w:w="1710" w:type="dxa"/>
          </w:tcPr>
          <w:p w14:paraId="5FFAABA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2E97DB0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12BA0EE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514" w:rsidRPr="003116E2" w14:paraId="1189B0EC" w14:textId="77777777" w:rsidTr="00AA4246">
        <w:trPr>
          <w:jc w:val="center"/>
        </w:trPr>
        <w:tc>
          <w:tcPr>
            <w:tcW w:w="8666" w:type="dxa"/>
            <w:gridSpan w:val="5"/>
          </w:tcPr>
          <w:p w14:paraId="68BC3664" w14:textId="77777777" w:rsidR="008F1514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</w:p>
          <w:p w14:paraId="177F8122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2-8-2</w:t>
            </w:r>
          </w:p>
        </w:tc>
      </w:tr>
      <w:tr w:rsidR="008F1514" w:rsidRPr="003116E2" w14:paraId="4E55D5A1" w14:textId="77777777" w:rsidTr="00AA4246">
        <w:trPr>
          <w:jc w:val="center"/>
        </w:trPr>
        <w:tc>
          <w:tcPr>
            <w:tcW w:w="1530" w:type="dxa"/>
          </w:tcPr>
          <w:p w14:paraId="6A5510B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2</w:t>
            </w:r>
          </w:p>
        </w:tc>
        <w:tc>
          <w:tcPr>
            <w:tcW w:w="1980" w:type="dxa"/>
          </w:tcPr>
          <w:p w14:paraId="5C6F4B8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1</w:t>
            </w:r>
          </w:p>
        </w:tc>
        <w:tc>
          <w:tcPr>
            <w:tcW w:w="1710" w:type="dxa"/>
          </w:tcPr>
          <w:p w14:paraId="34B0FDA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9.0</w:t>
            </w:r>
          </w:p>
        </w:tc>
        <w:tc>
          <w:tcPr>
            <w:tcW w:w="1530" w:type="dxa"/>
          </w:tcPr>
          <w:p w14:paraId="04FF4BA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7.0</w:t>
            </w:r>
          </w:p>
        </w:tc>
        <w:tc>
          <w:tcPr>
            <w:tcW w:w="1916" w:type="dxa"/>
          </w:tcPr>
          <w:p w14:paraId="51052B2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8F1514" w:rsidRPr="003116E2" w14:paraId="4F7C22D4" w14:textId="77777777" w:rsidTr="00AA4246">
        <w:trPr>
          <w:jc w:val="center"/>
        </w:trPr>
        <w:tc>
          <w:tcPr>
            <w:tcW w:w="1530" w:type="dxa"/>
          </w:tcPr>
          <w:p w14:paraId="4DF1667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40F5C3E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2F69E78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0CE4527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2E3C044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080B3CD8" w14:textId="77777777" w:rsidTr="00AA4246">
        <w:trPr>
          <w:jc w:val="center"/>
        </w:trPr>
        <w:tc>
          <w:tcPr>
            <w:tcW w:w="8666" w:type="dxa"/>
            <w:gridSpan w:val="5"/>
          </w:tcPr>
          <w:p w14:paraId="68510A76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2-8-3</w:t>
            </w:r>
          </w:p>
        </w:tc>
      </w:tr>
      <w:tr w:rsidR="008F1514" w:rsidRPr="003116E2" w14:paraId="4D43E94D" w14:textId="77777777" w:rsidTr="00AA4246">
        <w:trPr>
          <w:jc w:val="center"/>
        </w:trPr>
        <w:tc>
          <w:tcPr>
            <w:tcW w:w="1530" w:type="dxa"/>
          </w:tcPr>
          <w:p w14:paraId="3229D42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lastRenderedPageBreak/>
              <w:t>L2-8-3</w:t>
            </w:r>
          </w:p>
        </w:tc>
        <w:tc>
          <w:tcPr>
            <w:tcW w:w="1980" w:type="dxa"/>
          </w:tcPr>
          <w:p w14:paraId="09BBCF8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1</w:t>
            </w:r>
          </w:p>
        </w:tc>
        <w:tc>
          <w:tcPr>
            <w:tcW w:w="1710" w:type="dxa"/>
          </w:tcPr>
          <w:p w14:paraId="05154A3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1CCC96C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</w:tcPr>
          <w:p w14:paraId="6FC0A9E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0</w:t>
            </w:r>
          </w:p>
        </w:tc>
      </w:tr>
      <w:tr w:rsidR="008F1514" w:rsidRPr="003116E2" w14:paraId="3E6AA3AC" w14:textId="77777777" w:rsidTr="00AA4246">
        <w:trPr>
          <w:jc w:val="center"/>
        </w:trPr>
        <w:tc>
          <w:tcPr>
            <w:tcW w:w="1530" w:type="dxa"/>
          </w:tcPr>
          <w:p w14:paraId="415A00B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34DA733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3B825BF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131011C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6A8654A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0C6E22C7" w14:textId="77777777" w:rsidTr="00AA4246">
        <w:trPr>
          <w:jc w:val="center"/>
        </w:trPr>
        <w:tc>
          <w:tcPr>
            <w:tcW w:w="8666" w:type="dxa"/>
            <w:gridSpan w:val="5"/>
          </w:tcPr>
          <w:p w14:paraId="1C15D3E1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2-8-4</w:t>
            </w:r>
          </w:p>
        </w:tc>
      </w:tr>
      <w:tr w:rsidR="008F1514" w:rsidRPr="003116E2" w14:paraId="63751929" w14:textId="77777777" w:rsidTr="00AA4246">
        <w:trPr>
          <w:jc w:val="center"/>
        </w:trPr>
        <w:tc>
          <w:tcPr>
            <w:tcW w:w="1530" w:type="dxa"/>
          </w:tcPr>
          <w:p w14:paraId="7838DD1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1980" w:type="dxa"/>
          </w:tcPr>
          <w:p w14:paraId="3885DEE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none</w:t>
            </w:r>
          </w:p>
        </w:tc>
        <w:tc>
          <w:tcPr>
            <w:tcW w:w="1710" w:type="dxa"/>
          </w:tcPr>
          <w:p w14:paraId="02C4CBA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30" w:type="dxa"/>
          </w:tcPr>
          <w:p w14:paraId="52C4FA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69D9CC0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8F1514" w:rsidRPr="003116E2" w14:paraId="71BE12EB" w14:textId="77777777" w:rsidTr="00AA4246">
        <w:trPr>
          <w:jc w:val="center"/>
        </w:trPr>
        <w:tc>
          <w:tcPr>
            <w:tcW w:w="1530" w:type="dxa"/>
          </w:tcPr>
          <w:p w14:paraId="1E5313F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1980" w:type="dxa"/>
          </w:tcPr>
          <w:p w14:paraId="7431849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1</w:t>
            </w:r>
          </w:p>
        </w:tc>
        <w:tc>
          <w:tcPr>
            <w:tcW w:w="1710" w:type="dxa"/>
          </w:tcPr>
          <w:p w14:paraId="2AB8152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530" w:type="dxa"/>
          </w:tcPr>
          <w:p w14:paraId="73106EE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916" w:type="dxa"/>
          </w:tcPr>
          <w:p w14:paraId="587A954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1573C486" w14:textId="77777777" w:rsidTr="00AA4246">
        <w:trPr>
          <w:jc w:val="center"/>
        </w:trPr>
        <w:tc>
          <w:tcPr>
            <w:tcW w:w="1530" w:type="dxa"/>
          </w:tcPr>
          <w:p w14:paraId="23E8B5D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1980" w:type="dxa"/>
          </w:tcPr>
          <w:p w14:paraId="3193AA8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2</w:t>
            </w:r>
          </w:p>
        </w:tc>
        <w:tc>
          <w:tcPr>
            <w:tcW w:w="1710" w:type="dxa"/>
          </w:tcPr>
          <w:p w14:paraId="0901DF3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27DC7F6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5111082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6F1E19CC" w14:textId="77777777" w:rsidTr="00AA4246">
        <w:trPr>
          <w:jc w:val="center"/>
        </w:trPr>
        <w:tc>
          <w:tcPr>
            <w:tcW w:w="1530" w:type="dxa"/>
          </w:tcPr>
          <w:p w14:paraId="15470D2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1980" w:type="dxa"/>
          </w:tcPr>
          <w:p w14:paraId="61D0DE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2-8-3</w:t>
            </w:r>
          </w:p>
        </w:tc>
        <w:tc>
          <w:tcPr>
            <w:tcW w:w="1710" w:type="dxa"/>
          </w:tcPr>
          <w:p w14:paraId="2501F57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5732866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485B3C1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8F1514" w:rsidRPr="003116E2" w14:paraId="0745E85C" w14:textId="77777777" w:rsidTr="00AA4246">
        <w:trPr>
          <w:jc w:val="center"/>
        </w:trPr>
        <w:tc>
          <w:tcPr>
            <w:tcW w:w="1530" w:type="dxa"/>
          </w:tcPr>
          <w:p w14:paraId="70D08B3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B798A3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50B8DDC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5F2063F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78A9058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4B1F8BB6" w14:textId="77777777" w:rsidTr="00AA4246">
        <w:trPr>
          <w:jc w:val="center"/>
        </w:trPr>
        <w:tc>
          <w:tcPr>
            <w:tcW w:w="8666" w:type="dxa"/>
            <w:gridSpan w:val="5"/>
          </w:tcPr>
          <w:p w14:paraId="1FEFBC82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10-1</w:t>
            </w:r>
          </w:p>
        </w:tc>
      </w:tr>
      <w:tr w:rsidR="008F1514" w:rsidRPr="003116E2" w14:paraId="6882A6E2" w14:textId="77777777" w:rsidTr="00AA4246">
        <w:trPr>
          <w:jc w:val="center"/>
        </w:trPr>
        <w:tc>
          <w:tcPr>
            <w:tcW w:w="1530" w:type="dxa"/>
          </w:tcPr>
          <w:p w14:paraId="143F9F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0-1</w:t>
            </w:r>
          </w:p>
        </w:tc>
        <w:tc>
          <w:tcPr>
            <w:tcW w:w="1980" w:type="dxa"/>
          </w:tcPr>
          <w:p w14:paraId="67DEAD6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0-none</w:t>
            </w:r>
          </w:p>
        </w:tc>
        <w:tc>
          <w:tcPr>
            <w:tcW w:w="1710" w:type="dxa"/>
          </w:tcPr>
          <w:p w14:paraId="64AE5F2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530" w:type="dxa"/>
          </w:tcPr>
          <w:p w14:paraId="1084E06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916" w:type="dxa"/>
          </w:tcPr>
          <w:p w14:paraId="54A2116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</w:tr>
      <w:tr w:rsidR="008F1514" w:rsidRPr="003116E2" w14:paraId="7723F956" w14:textId="77777777" w:rsidTr="00AA4246">
        <w:trPr>
          <w:jc w:val="center"/>
        </w:trPr>
        <w:tc>
          <w:tcPr>
            <w:tcW w:w="1530" w:type="dxa"/>
          </w:tcPr>
          <w:p w14:paraId="77491FB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4B5293B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39FA6EA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577326C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77A45A2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2B1FEC9D" w14:textId="77777777" w:rsidTr="00AA4246">
        <w:trPr>
          <w:jc w:val="center"/>
        </w:trPr>
        <w:tc>
          <w:tcPr>
            <w:tcW w:w="8666" w:type="dxa"/>
            <w:gridSpan w:val="5"/>
          </w:tcPr>
          <w:p w14:paraId="3A2150A7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10-cis7,</w:t>
            </w: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8-1</w:t>
            </w:r>
          </w:p>
        </w:tc>
      </w:tr>
      <w:tr w:rsidR="008F1514" w:rsidRPr="003116E2" w14:paraId="1F1F1958" w14:textId="77777777" w:rsidTr="00AA4246">
        <w:trPr>
          <w:jc w:val="center"/>
        </w:trPr>
        <w:tc>
          <w:tcPr>
            <w:tcW w:w="1530" w:type="dxa"/>
          </w:tcPr>
          <w:p w14:paraId="02C503A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0-cis7,8-1</w:t>
            </w:r>
          </w:p>
        </w:tc>
        <w:tc>
          <w:tcPr>
            <w:tcW w:w="1980" w:type="dxa"/>
          </w:tcPr>
          <w:p w14:paraId="5B28DAA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0-none</w:t>
            </w:r>
          </w:p>
        </w:tc>
        <w:tc>
          <w:tcPr>
            <w:tcW w:w="1710" w:type="dxa"/>
          </w:tcPr>
          <w:p w14:paraId="4958339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530" w:type="dxa"/>
          </w:tcPr>
          <w:p w14:paraId="57C04EA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0795F68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8F1514" w:rsidRPr="003116E2" w14:paraId="00C9E7BE" w14:textId="77777777" w:rsidTr="00AA4246">
        <w:trPr>
          <w:jc w:val="center"/>
        </w:trPr>
        <w:tc>
          <w:tcPr>
            <w:tcW w:w="1530" w:type="dxa"/>
          </w:tcPr>
          <w:p w14:paraId="071C145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5B444EF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6696A7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CACB14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4818F70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1EAE0428" w14:textId="77777777" w:rsidTr="00AA4246">
        <w:trPr>
          <w:jc w:val="center"/>
        </w:trPr>
        <w:tc>
          <w:tcPr>
            <w:tcW w:w="8666" w:type="dxa"/>
            <w:gridSpan w:val="5"/>
          </w:tcPr>
          <w:p w14:paraId="5CCC24D6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11-1</w:t>
            </w:r>
          </w:p>
        </w:tc>
      </w:tr>
      <w:tr w:rsidR="008F1514" w:rsidRPr="003116E2" w14:paraId="27F2D3E8" w14:textId="77777777" w:rsidTr="00AA4246">
        <w:trPr>
          <w:jc w:val="center"/>
        </w:trPr>
        <w:tc>
          <w:tcPr>
            <w:tcW w:w="1530" w:type="dxa"/>
          </w:tcPr>
          <w:p w14:paraId="14E22C6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1-1</w:t>
            </w:r>
          </w:p>
        </w:tc>
        <w:tc>
          <w:tcPr>
            <w:tcW w:w="1980" w:type="dxa"/>
          </w:tcPr>
          <w:p w14:paraId="43CD416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11-none</w:t>
            </w:r>
          </w:p>
        </w:tc>
        <w:tc>
          <w:tcPr>
            <w:tcW w:w="1710" w:type="dxa"/>
          </w:tcPr>
          <w:p w14:paraId="3453072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530" w:type="dxa"/>
          </w:tcPr>
          <w:p w14:paraId="70462AD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916" w:type="dxa"/>
          </w:tcPr>
          <w:p w14:paraId="4EE7A6B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8F1514" w:rsidRPr="003116E2" w14:paraId="3994777B" w14:textId="77777777" w:rsidTr="00AA4246">
        <w:trPr>
          <w:jc w:val="center"/>
        </w:trPr>
        <w:tc>
          <w:tcPr>
            <w:tcW w:w="1530" w:type="dxa"/>
          </w:tcPr>
          <w:p w14:paraId="29B82B9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196C540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6BE0A87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24ACF81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1AB5554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314D6360" w14:textId="77777777" w:rsidTr="00AA4246">
        <w:trPr>
          <w:jc w:val="center"/>
        </w:trPr>
        <w:tc>
          <w:tcPr>
            <w:tcW w:w="8666" w:type="dxa"/>
            <w:gridSpan w:val="5"/>
          </w:tcPr>
          <w:p w14:paraId="0FB86D7F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8-1</w:t>
            </w:r>
          </w:p>
        </w:tc>
      </w:tr>
      <w:tr w:rsidR="008F1514" w:rsidRPr="003116E2" w14:paraId="38DFC84A" w14:textId="77777777" w:rsidTr="00AA4246">
        <w:trPr>
          <w:jc w:val="center"/>
        </w:trPr>
        <w:tc>
          <w:tcPr>
            <w:tcW w:w="1530" w:type="dxa"/>
          </w:tcPr>
          <w:p w14:paraId="00EA233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1</w:t>
            </w:r>
          </w:p>
        </w:tc>
        <w:tc>
          <w:tcPr>
            <w:tcW w:w="1980" w:type="dxa"/>
          </w:tcPr>
          <w:p w14:paraId="3156619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none</w:t>
            </w:r>
          </w:p>
        </w:tc>
        <w:tc>
          <w:tcPr>
            <w:tcW w:w="1710" w:type="dxa"/>
          </w:tcPr>
          <w:p w14:paraId="59EB429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530" w:type="dxa"/>
          </w:tcPr>
          <w:p w14:paraId="3167551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</w:tcPr>
          <w:p w14:paraId="64374F0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5</w:t>
            </w:r>
          </w:p>
        </w:tc>
      </w:tr>
      <w:tr w:rsidR="008F1514" w:rsidRPr="003116E2" w14:paraId="2A3CD3B6" w14:textId="77777777" w:rsidTr="00AA4246">
        <w:trPr>
          <w:jc w:val="center"/>
        </w:trPr>
        <w:tc>
          <w:tcPr>
            <w:tcW w:w="1530" w:type="dxa"/>
          </w:tcPr>
          <w:p w14:paraId="7C13855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1</w:t>
            </w:r>
          </w:p>
        </w:tc>
        <w:tc>
          <w:tcPr>
            <w:tcW w:w="1980" w:type="dxa"/>
          </w:tcPr>
          <w:p w14:paraId="13EE446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2</w:t>
            </w:r>
          </w:p>
        </w:tc>
        <w:tc>
          <w:tcPr>
            <w:tcW w:w="1710" w:type="dxa"/>
          </w:tcPr>
          <w:p w14:paraId="36C1E98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48287A9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916" w:type="dxa"/>
          </w:tcPr>
          <w:p w14:paraId="53F2F20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3.7</w:t>
            </w:r>
          </w:p>
        </w:tc>
      </w:tr>
      <w:tr w:rsidR="008F1514" w:rsidRPr="003116E2" w14:paraId="460678CC" w14:textId="77777777" w:rsidTr="00AA4246">
        <w:trPr>
          <w:jc w:val="center"/>
        </w:trPr>
        <w:tc>
          <w:tcPr>
            <w:tcW w:w="1530" w:type="dxa"/>
          </w:tcPr>
          <w:p w14:paraId="7A92B1A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68B71B6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53A32B7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5C64C8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137336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3648CA28" w14:textId="77777777" w:rsidTr="00AA4246">
        <w:trPr>
          <w:jc w:val="center"/>
        </w:trPr>
        <w:tc>
          <w:tcPr>
            <w:tcW w:w="8666" w:type="dxa"/>
            <w:gridSpan w:val="5"/>
          </w:tcPr>
          <w:p w14:paraId="0155090C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8-2</w:t>
            </w:r>
          </w:p>
        </w:tc>
      </w:tr>
      <w:tr w:rsidR="008F1514" w:rsidRPr="003116E2" w14:paraId="7CEF036F" w14:textId="77777777" w:rsidTr="00AA4246">
        <w:trPr>
          <w:jc w:val="center"/>
        </w:trPr>
        <w:tc>
          <w:tcPr>
            <w:tcW w:w="1530" w:type="dxa"/>
          </w:tcPr>
          <w:p w14:paraId="21802E3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2</w:t>
            </w:r>
          </w:p>
        </w:tc>
        <w:tc>
          <w:tcPr>
            <w:tcW w:w="1980" w:type="dxa"/>
          </w:tcPr>
          <w:p w14:paraId="4D7A809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none</w:t>
            </w:r>
          </w:p>
        </w:tc>
        <w:tc>
          <w:tcPr>
            <w:tcW w:w="1710" w:type="dxa"/>
          </w:tcPr>
          <w:p w14:paraId="6FA44E6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0D601FE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916" w:type="dxa"/>
          </w:tcPr>
          <w:p w14:paraId="3BB3D49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  <w:tr w:rsidR="008F1514" w:rsidRPr="003116E2" w14:paraId="4637711E" w14:textId="77777777" w:rsidTr="00AA4246">
        <w:trPr>
          <w:jc w:val="center"/>
        </w:trPr>
        <w:tc>
          <w:tcPr>
            <w:tcW w:w="1530" w:type="dxa"/>
          </w:tcPr>
          <w:p w14:paraId="7863B91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2</w:t>
            </w:r>
          </w:p>
        </w:tc>
        <w:tc>
          <w:tcPr>
            <w:tcW w:w="1980" w:type="dxa"/>
          </w:tcPr>
          <w:p w14:paraId="24C0029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8-1</w:t>
            </w:r>
          </w:p>
        </w:tc>
        <w:tc>
          <w:tcPr>
            <w:tcW w:w="1710" w:type="dxa"/>
          </w:tcPr>
          <w:p w14:paraId="752F477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530" w:type="dxa"/>
          </w:tcPr>
          <w:p w14:paraId="31D5BBC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916" w:type="dxa"/>
          </w:tcPr>
          <w:p w14:paraId="6F91C4C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8F1514" w:rsidRPr="003116E2" w14:paraId="09997C55" w14:textId="77777777" w:rsidTr="00AA4246">
        <w:trPr>
          <w:jc w:val="center"/>
        </w:trPr>
        <w:tc>
          <w:tcPr>
            <w:tcW w:w="1530" w:type="dxa"/>
          </w:tcPr>
          <w:p w14:paraId="57FB6FE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6401C3B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32BF386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6CE37BD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6E13D32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18120037" w14:textId="77777777" w:rsidTr="00AA4246">
        <w:trPr>
          <w:jc w:val="center"/>
        </w:trPr>
        <w:tc>
          <w:tcPr>
            <w:tcW w:w="8666" w:type="dxa"/>
            <w:gridSpan w:val="5"/>
          </w:tcPr>
          <w:p w14:paraId="60437CA7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9-1</w:t>
            </w:r>
          </w:p>
        </w:tc>
      </w:tr>
      <w:tr w:rsidR="008F1514" w:rsidRPr="003116E2" w14:paraId="7F98298F" w14:textId="77777777" w:rsidTr="00AA4246">
        <w:trPr>
          <w:jc w:val="center"/>
        </w:trPr>
        <w:tc>
          <w:tcPr>
            <w:tcW w:w="1530" w:type="dxa"/>
          </w:tcPr>
          <w:p w14:paraId="059F06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1980" w:type="dxa"/>
          </w:tcPr>
          <w:p w14:paraId="40D8023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none</w:t>
            </w:r>
          </w:p>
        </w:tc>
        <w:tc>
          <w:tcPr>
            <w:tcW w:w="1710" w:type="dxa"/>
          </w:tcPr>
          <w:p w14:paraId="39D8CF7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530" w:type="dxa"/>
          </w:tcPr>
          <w:p w14:paraId="4D9BF4E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730E1DB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</w:tr>
      <w:tr w:rsidR="008F1514" w:rsidRPr="003116E2" w14:paraId="73CB485E" w14:textId="77777777" w:rsidTr="00AA4246">
        <w:trPr>
          <w:jc w:val="center"/>
        </w:trPr>
        <w:tc>
          <w:tcPr>
            <w:tcW w:w="1530" w:type="dxa"/>
          </w:tcPr>
          <w:p w14:paraId="0B7F58D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1980" w:type="dxa"/>
          </w:tcPr>
          <w:p w14:paraId="2F80471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1710" w:type="dxa"/>
          </w:tcPr>
          <w:p w14:paraId="6733F10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0" w:type="dxa"/>
          </w:tcPr>
          <w:p w14:paraId="4EB38CA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16" w:type="dxa"/>
          </w:tcPr>
          <w:p w14:paraId="592822C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8F1514" w:rsidRPr="003116E2" w14:paraId="483578D8" w14:textId="77777777" w:rsidTr="00AA4246">
        <w:trPr>
          <w:jc w:val="center"/>
        </w:trPr>
        <w:tc>
          <w:tcPr>
            <w:tcW w:w="1530" w:type="dxa"/>
          </w:tcPr>
          <w:p w14:paraId="58A425B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1980" w:type="dxa"/>
          </w:tcPr>
          <w:p w14:paraId="2C471F1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  <w:tc>
          <w:tcPr>
            <w:tcW w:w="1710" w:type="dxa"/>
          </w:tcPr>
          <w:p w14:paraId="3F7F9D4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1DC0846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916" w:type="dxa"/>
          </w:tcPr>
          <w:p w14:paraId="7DA5442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2.0</w:t>
            </w:r>
          </w:p>
        </w:tc>
      </w:tr>
      <w:tr w:rsidR="008F1514" w:rsidRPr="003116E2" w14:paraId="309417E6" w14:textId="77777777" w:rsidTr="00AA4246">
        <w:trPr>
          <w:jc w:val="center"/>
        </w:trPr>
        <w:tc>
          <w:tcPr>
            <w:tcW w:w="1530" w:type="dxa"/>
          </w:tcPr>
          <w:p w14:paraId="4669D21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1980" w:type="dxa"/>
          </w:tcPr>
          <w:p w14:paraId="64AE354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1710" w:type="dxa"/>
          </w:tcPr>
          <w:p w14:paraId="0A3E5B4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530" w:type="dxa"/>
          </w:tcPr>
          <w:p w14:paraId="15408A0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1916" w:type="dxa"/>
          </w:tcPr>
          <w:p w14:paraId="67FB590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5.3</w:t>
            </w:r>
          </w:p>
        </w:tc>
      </w:tr>
      <w:tr w:rsidR="008F1514" w:rsidRPr="003116E2" w14:paraId="6FEA7B61" w14:textId="77777777" w:rsidTr="00AA4246">
        <w:trPr>
          <w:jc w:val="center"/>
        </w:trPr>
        <w:tc>
          <w:tcPr>
            <w:tcW w:w="1530" w:type="dxa"/>
          </w:tcPr>
          <w:p w14:paraId="3C6593A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1FDEDB0B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4385F94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05B81EA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037D106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4BC59424" w14:textId="77777777" w:rsidTr="00AA4246">
        <w:trPr>
          <w:jc w:val="center"/>
        </w:trPr>
        <w:tc>
          <w:tcPr>
            <w:tcW w:w="8666" w:type="dxa"/>
            <w:gridSpan w:val="5"/>
          </w:tcPr>
          <w:p w14:paraId="118C3B24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9-2</w:t>
            </w:r>
          </w:p>
        </w:tc>
      </w:tr>
      <w:tr w:rsidR="008F1514" w:rsidRPr="003116E2" w14:paraId="5C377927" w14:textId="77777777" w:rsidTr="00AA4246">
        <w:trPr>
          <w:jc w:val="center"/>
        </w:trPr>
        <w:tc>
          <w:tcPr>
            <w:tcW w:w="1530" w:type="dxa"/>
          </w:tcPr>
          <w:p w14:paraId="75D10E8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1980" w:type="dxa"/>
          </w:tcPr>
          <w:p w14:paraId="70274EF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1710" w:type="dxa"/>
          </w:tcPr>
          <w:p w14:paraId="2F0E738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1530" w:type="dxa"/>
          </w:tcPr>
          <w:p w14:paraId="5872519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1916" w:type="dxa"/>
          </w:tcPr>
          <w:p w14:paraId="34AFED8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8.3</w:t>
            </w:r>
          </w:p>
        </w:tc>
      </w:tr>
      <w:tr w:rsidR="008F1514" w:rsidRPr="003116E2" w14:paraId="197EAEEB" w14:textId="77777777" w:rsidTr="00AA4246">
        <w:trPr>
          <w:jc w:val="center"/>
        </w:trPr>
        <w:tc>
          <w:tcPr>
            <w:tcW w:w="1530" w:type="dxa"/>
          </w:tcPr>
          <w:p w14:paraId="572FC0B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1980" w:type="dxa"/>
          </w:tcPr>
          <w:p w14:paraId="5E00BD0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  <w:tc>
          <w:tcPr>
            <w:tcW w:w="1710" w:type="dxa"/>
          </w:tcPr>
          <w:p w14:paraId="5D6107F1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0" w:type="dxa"/>
          </w:tcPr>
          <w:p w14:paraId="6E7A8430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916" w:type="dxa"/>
          </w:tcPr>
          <w:p w14:paraId="6D2E04E5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8F1514" w:rsidRPr="003116E2" w14:paraId="2D6ADD92" w14:textId="77777777" w:rsidTr="00AA4246">
        <w:trPr>
          <w:jc w:val="center"/>
        </w:trPr>
        <w:tc>
          <w:tcPr>
            <w:tcW w:w="1530" w:type="dxa"/>
          </w:tcPr>
          <w:p w14:paraId="2C092C3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1980" w:type="dxa"/>
          </w:tcPr>
          <w:p w14:paraId="76F2E2D8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1710" w:type="dxa"/>
          </w:tcPr>
          <w:p w14:paraId="5EF56BA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30" w:type="dxa"/>
          </w:tcPr>
          <w:p w14:paraId="082F06B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916" w:type="dxa"/>
          </w:tcPr>
          <w:p w14:paraId="0F222ED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4.3</w:t>
            </w:r>
          </w:p>
        </w:tc>
      </w:tr>
      <w:tr w:rsidR="008F1514" w:rsidRPr="003116E2" w14:paraId="04489BF1" w14:textId="77777777" w:rsidTr="00AA4246">
        <w:trPr>
          <w:jc w:val="center"/>
        </w:trPr>
        <w:tc>
          <w:tcPr>
            <w:tcW w:w="1530" w:type="dxa"/>
          </w:tcPr>
          <w:p w14:paraId="77C2F51D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0D4259E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457F392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3CC03EE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363AAE97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59F81EEB" w14:textId="77777777" w:rsidTr="00AA4246">
        <w:trPr>
          <w:jc w:val="center"/>
        </w:trPr>
        <w:tc>
          <w:tcPr>
            <w:tcW w:w="8666" w:type="dxa"/>
            <w:gridSpan w:val="5"/>
          </w:tcPr>
          <w:p w14:paraId="70933228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</w:tr>
      <w:tr w:rsidR="008F1514" w:rsidRPr="003116E2" w14:paraId="14356E60" w14:textId="77777777" w:rsidTr="00AA4246">
        <w:trPr>
          <w:jc w:val="center"/>
        </w:trPr>
        <w:tc>
          <w:tcPr>
            <w:tcW w:w="1530" w:type="dxa"/>
          </w:tcPr>
          <w:p w14:paraId="1EC6F6EA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  <w:tc>
          <w:tcPr>
            <w:tcW w:w="1980" w:type="dxa"/>
          </w:tcPr>
          <w:p w14:paraId="51FB24CE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1710" w:type="dxa"/>
          </w:tcPr>
          <w:p w14:paraId="2ABFDCB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1530" w:type="dxa"/>
          </w:tcPr>
          <w:p w14:paraId="1D82FED9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916" w:type="dxa"/>
          </w:tcPr>
          <w:p w14:paraId="45777E4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8F1514" w:rsidRPr="003116E2" w14:paraId="3B37EAE3" w14:textId="77777777" w:rsidTr="00AA4246">
        <w:trPr>
          <w:jc w:val="center"/>
        </w:trPr>
        <w:tc>
          <w:tcPr>
            <w:tcW w:w="1530" w:type="dxa"/>
          </w:tcPr>
          <w:p w14:paraId="60D80BE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</w:tcPr>
          <w:p w14:paraId="5B4D6B2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</w:tcPr>
          <w:p w14:paraId="44143632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</w:tcPr>
          <w:p w14:paraId="566FE82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6" w:type="dxa"/>
          </w:tcPr>
          <w:p w14:paraId="1E298DF6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8F1514" w:rsidRPr="003116E2" w14:paraId="4C1AE940" w14:textId="77777777" w:rsidTr="00AA4246">
        <w:trPr>
          <w:jc w:val="center"/>
        </w:trPr>
        <w:tc>
          <w:tcPr>
            <w:tcW w:w="8666" w:type="dxa"/>
            <w:gridSpan w:val="5"/>
          </w:tcPr>
          <w:p w14:paraId="6B3ADC1B" w14:textId="77777777" w:rsidR="008F1514" w:rsidRPr="00917F9E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</w:pPr>
            <w:r w:rsidRPr="00917F9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zh-CN"/>
              </w:rPr>
              <w:t>L3-9-cis7-3</w:t>
            </w:r>
          </w:p>
        </w:tc>
      </w:tr>
      <w:tr w:rsidR="008F1514" w:rsidRPr="003116E2" w14:paraId="1B5B57ED" w14:textId="77777777" w:rsidTr="00AA4246">
        <w:trPr>
          <w:trHeight w:val="111"/>
          <w:jc w:val="center"/>
        </w:trPr>
        <w:tc>
          <w:tcPr>
            <w:tcW w:w="1530" w:type="dxa"/>
          </w:tcPr>
          <w:p w14:paraId="3F731664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3</w:t>
            </w:r>
          </w:p>
        </w:tc>
        <w:tc>
          <w:tcPr>
            <w:tcW w:w="1980" w:type="dxa"/>
          </w:tcPr>
          <w:p w14:paraId="3D2EC18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1710" w:type="dxa"/>
          </w:tcPr>
          <w:p w14:paraId="45C2877F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530" w:type="dxa"/>
          </w:tcPr>
          <w:p w14:paraId="52D4E2DC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916" w:type="dxa"/>
          </w:tcPr>
          <w:p w14:paraId="4C0FF5F3" w14:textId="77777777" w:rsidR="008F1514" w:rsidRPr="00A87CEF" w:rsidRDefault="008F1514" w:rsidP="00AA4246">
            <w:pPr>
              <w:autoSpaceDE w:val="0"/>
              <w:autoSpaceDN w:val="0"/>
              <w:spacing w:before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A87CEF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</w:tbl>
    <w:p w14:paraId="1A48E11D" w14:textId="77777777" w:rsidR="008F1514" w:rsidRDefault="008F1514" w:rsidP="008F1514">
      <w:pPr>
        <w:pStyle w:val="TableCaption"/>
        <w:rPr>
          <w:sz w:val="22"/>
        </w:rPr>
      </w:pPr>
    </w:p>
    <w:p w14:paraId="78F0C9FB" w14:textId="77777777" w:rsidR="00F7019F" w:rsidRDefault="008F1514">
      <w:bookmarkStart w:id="0" w:name="_GoBack"/>
      <w:bookmarkEnd w:id="0"/>
    </w:p>
    <w:sectPr w:rsidR="00F7019F" w:rsidSect="004A1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14"/>
    <w:rsid w:val="004A1641"/>
    <w:rsid w:val="008F1514"/>
    <w:rsid w:val="0099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EF5AA"/>
  <w15:chartTrackingRefBased/>
  <w15:docId w15:val="{26A2A9A9-CD09-2C4E-BA67-06C2DB4A3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514"/>
    <w:pPr>
      <w:adjustRightInd w:val="0"/>
      <w:spacing w:before="120" w:line="480" w:lineRule="auto"/>
      <w:ind w:firstLine="576"/>
      <w:jc w:val="both"/>
    </w:pPr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next w:val="Normal"/>
    <w:autoRedefine/>
    <w:qFormat/>
    <w:rsid w:val="008F1514"/>
    <w:pPr>
      <w:spacing w:before="0" w:after="160" w:line="259" w:lineRule="auto"/>
      <w:ind w:firstLine="0"/>
      <w:jc w:val="left"/>
    </w:pPr>
    <w:rPr>
      <w:rFonts w:eastAsiaTheme="minorHAnsi"/>
      <w:sz w:val="24"/>
      <w:szCs w:val="24"/>
      <w:lang w:eastAsia="zh-CN"/>
    </w:rPr>
  </w:style>
  <w:style w:type="table" w:styleId="PlainTable2">
    <w:name w:val="Plain Table 2"/>
    <w:basedOn w:val="TableNormal"/>
    <w:uiPriority w:val="42"/>
    <w:rsid w:val="008F15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o</dc:creator>
  <cp:keywords/>
  <dc:description/>
  <cp:lastModifiedBy>Xiyao</cp:lastModifiedBy>
  <cp:revision>1</cp:revision>
  <dcterms:created xsi:type="dcterms:W3CDTF">2018-11-09T17:28:00Z</dcterms:created>
  <dcterms:modified xsi:type="dcterms:W3CDTF">2018-11-09T17:29:00Z</dcterms:modified>
</cp:coreProperties>
</file>